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056EB" w14:textId="39F9EEC5" w:rsidR="00EB5CEE" w:rsidRDefault="00BD17F9" w:rsidP="00EB5CEE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Information</w:t>
      </w:r>
      <w:r w:rsidR="00EB5CEE">
        <w:rPr>
          <w:b/>
          <w:bCs/>
          <w:sz w:val="24"/>
          <w:szCs w:val="24"/>
        </w:rPr>
        <w:t xml:space="preserve">: Hypothalamic microstructure and function </w:t>
      </w:r>
      <w:r w:rsidR="004A6595">
        <w:rPr>
          <w:b/>
          <w:bCs/>
          <w:sz w:val="24"/>
          <w:szCs w:val="24"/>
        </w:rPr>
        <w:t>are related to body mass, but not mental or cognitive abilities across the adult lifespan</w:t>
      </w:r>
    </w:p>
    <w:p w14:paraId="1096939B" w14:textId="2E1767B6" w:rsidR="00EB5CEE" w:rsidRPr="00EB5CEE" w:rsidRDefault="00EB5CEE" w:rsidP="00EB5CEE">
      <w:pPr>
        <w:jc w:val="both"/>
        <w:rPr>
          <w:lang w:val="en-GB"/>
        </w:rPr>
      </w:pPr>
      <w:r w:rsidRPr="00080013">
        <w:rPr>
          <w:lang w:val="en-GB"/>
        </w:rPr>
        <w:t>Melanie Spindler</w:t>
      </w:r>
      <w:r w:rsidRPr="00080013">
        <w:rPr>
          <w:vertAlign w:val="superscript"/>
          <w:lang w:val="en-GB"/>
        </w:rPr>
        <w:t>1*</w:t>
      </w:r>
      <w:r w:rsidRPr="00080013">
        <w:rPr>
          <w:lang w:val="en-GB"/>
        </w:rPr>
        <w:t xml:space="preserve">, Christiane </w:t>
      </w:r>
      <w:r>
        <w:rPr>
          <w:lang w:val="en-GB"/>
        </w:rPr>
        <w:t xml:space="preserve">M. </w:t>
      </w:r>
      <w:r w:rsidRPr="00080013">
        <w:rPr>
          <w:lang w:val="en-GB"/>
        </w:rPr>
        <w:t>Thiel</w:t>
      </w:r>
      <w:r w:rsidRPr="00080013">
        <w:rPr>
          <w:vertAlign w:val="superscript"/>
          <w:lang w:val="en-GB"/>
        </w:rPr>
        <w:t>1,2,3</w:t>
      </w:r>
      <w:r w:rsidRPr="00080013">
        <w:rPr>
          <w:lang w:val="en-GB"/>
        </w:rPr>
        <w:t xml:space="preserve"> </w:t>
      </w:r>
    </w:p>
    <w:p w14:paraId="02222EA2" w14:textId="77777777" w:rsidR="00EB5CEE" w:rsidRDefault="00EB5CEE" w:rsidP="00EB5CEE">
      <w:pPr>
        <w:spacing w:after="0" w:line="360" w:lineRule="auto"/>
        <w:jc w:val="both"/>
        <w:rPr>
          <w:lang w:val="en-GB"/>
        </w:rPr>
      </w:pPr>
      <w:r>
        <w:rPr>
          <w:lang w:val="en-GB"/>
        </w:rPr>
        <w:t>University of Oldenburg</w:t>
      </w:r>
    </w:p>
    <w:p w14:paraId="6D4E480E" w14:textId="7463A755" w:rsidR="00EB5CEE" w:rsidRPr="0020701E" w:rsidRDefault="00EB5CEE" w:rsidP="00EB5CEE">
      <w:pPr>
        <w:spacing w:line="360" w:lineRule="auto"/>
        <w:jc w:val="both"/>
        <w:rPr>
          <w:b/>
          <w:bCs/>
          <w:sz w:val="24"/>
          <w:szCs w:val="24"/>
        </w:rPr>
      </w:pPr>
      <w:r w:rsidRPr="00445FEB">
        <w:rPr>
          <w:lang w:val="en-GB"/>
        </w:rPr>
        <w:t>melanie.spindler@uol.de</w:t>
      </w:r>
    </w:p>
    <w:p w14:paraId="2BC0DA2D" w14:textId="207EB0DD" w:rsidR="00B44B88" w:rsidRDefault="00B44B88" w:rsidP="005A67F9">
      <w:pPr>
        <w:pStyle w:val="Beschriftung"/>
        <w:keepNext/>
        <w:rPr>
          <w:b/>
          <w:bCs/>
          <w:i w:val="0"/>
          <w:iCs w:val="0"/>
          <w:color w:val="auto"/>
        </w:rPr>
      </w:pPr>
    </w:p>
    <w:p w14:paraId="3CC46B2A" w14:textId="44E4DCB9" w:rsidR="00002E27" w:rsidRDefault="00002E27" w:rsidP="00B44B88">
      <w:r>
        <w:t>In</w:t>
      </w:r>
      <w:r w:rsidR="00B44B88">
        <w:t xml:space="preserve"> the hippocampus</w:t>
      </w:r>
      <w:r w:rsidR="007E5C31">
        <w:t xml:space="preserve">, </w:t>
      </w:r>
      <w:r>
        <w:t xml:space="preserve">fractional anisotropy was associated with age, age², BMI, and sex (Adj. R²=.273, </w:t>
      </w:r>
      <w:proofErr w:type="gramStart"/>
      <w:r>
        <w:t>F(</w:t>
      </w:r>
      <w:proofErr w:type="gramEnd"/>
      <w:r>
        <w:t>9,357)=16.27, p&lt;.001), and mean diffusivity was predicted by age, age², BMI, and GMV (Adj. R²=.421, F(9,357)=30.51, p&lt;.001).</w:t>
      </w:r>
    </w:p>
    <w:p w14:paraId="24B585D2" w14:textId="5BD491E3" w:rsidR="00B44B88" w:rsidRPr="00B44B88" w:rsidRDefault="00B44B88" w:rsidP="00B44B88">
      <w:r>
        <w:t xml:space="preserve">In the hypothalamus, </w:t>
      </w:r>
      <w:r w:rsidR="00002E27">
        <w:t xml:space="preserve">fractional anisotropy was significantly associated with BMI (Adj. R²=0.059, </w:t>
      </w:r>
      <w:proofErr w:type="gramStart"/>
      <w:r w:rsidR="00002E27">
        <w:t>F(</w:t>
      </w:r>
      <w:proofErr w:type="gramEnd"/>
      <w:r w:rsidR="00002E27">
        <w:t>9,357)=3.403, p&lt;.001), with a non-significant trend for age² (p&lt;.10). M</w:t>
      </w:r>
      <w:r>
        <w:t xml:space="preserve">ean diffusivity was significantly predicted by GMV and BMI (Adj. R²=0.057, </w:t>
      </w:r>
      <w:proofErr w:type="gramStart"/>
      <w:r>
        <w:t>F(</w:t>
      </w:r>
      <w:proofErr w:type="gramEnd"/>
      <w:r>
        <w:t xml:space="preserve">9,357)=3.473, p&lt;.001), with a trend for sex (p&lt;.10). </w:t>
      </w:r>
    </w:p>
    <w:p w14:paraId="0DD03F8C" w14:textId="19A00A89" w:rsidR="005A67F9" w:rsidRDefault="005A67F9" w:rsidP="005A67F9">
      <w:pPr>
        <w:pStyle w:val="Beschriftung"/>
        <w:keepNext/>
        <w:rPr>
          <w:i w:val="0"/>
          <w:iCs w:val="0"/>
          <w:color w:val="auto"/>
        </w:rPr>
      </w:pPr>
      <w:r>
        <w:rPr>
          <w:b/>
          <w:bCs/>
          <w:i w:val="0"/>
          <w:iCs w:val="0"/>
          <w:color w:val="auto"/>
        </w:rPr>
        <w:t xml:space="preserve">Tab. 1: </w:t>
      </w:r>
      <w:r>
        <w:rPr>
          <w:i w:val="0"/>
          <w:iCs w:val="0"/>
          <w:color w:val="auto"/>
        </w:rPr>
        <w:t xml:space="preserve">Results for the multiple linear regressions predicting hypothalamic and hippocampal fractional anisotropy (FA) and mean diffusivity (MD). </w:t>
      </w:r>
    </w:p>
    <w:tbl>
      <w:tblPr>
        <w:tblStyle w:val="Listentabelle1hell"/>
        <w:tblW w:w="3985" w:type="pct"/>
        <w:tblLayout w:type="fixed"/>
        <w:tblLook w:val="04A0" w:firstRow="1" w:lastRow="0" w:firstColumn="1" w:lastColumn="0" w:noHBand="0" w:noVBand="1"/>
      </w:tblPr>
      <w:tblGrid>
        <w:gridCol w:w="1110"/>
        <w:gridCol w:w="732"/>
        <w:gridCol w:w="852"/>
        <w:gridCol w:w="849"/>
        <w:gridCol w:w="711"/>
        <w:gridCol w:w="847"/>
        <w:gridCol w:w="709"/>
        <w:gridCol w:w="711"/>
        <w:gridCol w:w="709"/>
      </w:tblGrid>
      <w:tr w:rsidR="00B632D9" w:rsidRPr="00A0419E" w14:paraId="6DF52957" w14:textId="77777777" w:rsidTr="00F045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tcBorders>
              <w:top w:val="single" w:sz="4" w:space="0" w:color="666666" w:themeColor="text1" w:themeTint="99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7F651B09" w14:textId="77777777" w:rsidR="00B632D9" w:rsidRPr="00A0419E" w:rsidRDefault="00B632D9" w:rsidP="00F04523">
            <w:pPr>
              <w:jc w:val="both"/>
              <w:rPr>
                <w:b w:val="0"/>
                <w:bCs w:val="0"/>
                <w:sz w:val="18"/>
                <w:szCs w:val="18"/>
              </w:rPr>
            </w:pPr>
            <w:bookmarkStart w:id="0" w:name="_Hlk84708978"/>
          </w:p>
        </w:tc>
        <w:tc>
          <w:tcPr>
            <w:tcW w:w="2174" w:type="pct"/>
            <w:gridSpan w:val="4"/>
            <w:tcBorders>
              <w:top w:val="single" w:sz="4" w:space="0" w:color="666666" w:themeColor="text1" w:themeTint="99"/>
              <w:left w:val="single" w:sz="4" w:space="0" w:color="auto"/>
              <w:bottom w:val="single" w:sz="6" w:space="0" w:color="auto"/>
              <w:right w:val="single" w:sz="8" w:space="0" w:color="666666" w:themeColor="text1" w:themeTint="99"/>
            </w:tcBorders>
            <w:shd w:val="clear" w:color="auto" w:fill="auto"/>
          </w:tcPr>
          <w:p w14:paraId="64CB2553" w14:textId="77777777" w:rsidR="00B632D9" w:rsidRPr="00A0419E" w:rsidRDefault="00B632D9" w:rsidP="00F0452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Hippocampus</w:t>
            </w:r>
          </w:p>
        </w:tc>
        <w:tc>
          <w:tcPr>
            <w:tcW w:w="2058" w:type="pct"/>
            <w:gridSpan w:val="4"/>
            <w:tcBorders>
              <w:top w:val="single" w:sz="4" w:space="0" w:color="666666" w:themeColor="text1" w:themeTint="99"/>
              <w:left w:val="single" w:sz="8" w:space="0" w:color="666666" w:themeColor="text1" w:themeTint="99"/>
              <w:bottom w:val="single" w:sz="6" w:space="0" w:color="auto"/>
            </w:tcBorders>
            <w:shd w:val="clear" w:color="auto" w:fill="auto"/>
          </w:tcPr>
          <w:p w14:paraId="6063C122" w14:textId="77777777" w:rsidR="00B632D9" w:rsidRPr="00A0419E" w:rsidRDefault="00B632D9" w:rsidP="00F0452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Pr="00A0419E">
              <w:rPr>
                <w:sz w:val="18"/>
                <w:szCs w:val="18"/>
              </w:rPr>
              <w:t xml:space="preserve"> Hypothalamus</w:t>
            </w:r>
          </w:p>
        </w:tc>
      </w:tr>
      <w:tr w:rsidR="00B632D9" w:rsidRPr="00A0419E" w14:paraId="7416F2CC" w14:textId="77777777" w:rsidTr="00F0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13FCF56" w14:textId="17AE2B5E" w:rsidR="00B632D9" w:rsidRPr="00A0419E" w:rsidRDefault="00B632D9" w:rsidP="00F0452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</w:t>
            </w:r>
          </w:p>
        </w:tc>
        <w:tc>
          <w:tcPr>
            <w:tcW w:w="5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38020343" w14:textId="77777777" w:rsidR="00B632D9" w:rsidRPr="00A0419E" w:rsidRDefault="00B632D9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0419E">
              <w:rPr>
                <w:rFonts w:cstheme="minorHAnsi"/>
                <w:b/>
                <w:bCs/>
                <w:sz w:val="18"/>
                <w:szCs w:val="18"/>
              </w:rPr>
              <w:t>Std. β</w:t>
            </w:r>
          </w:p>
        </w:tc>
        <w:tc>
          <w:tcPr>
            <w:tcW w:w="58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0440645" w14:textId="77777777" w:rsidR="00B632D9" w:rsidRPr="00A0419E" w:rsidRDefault="00B632D9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0419E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58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CB1523F" w14:textId="77777777" w:rsidR="00B632D9" w:rsidRPr="00A0419E" w:rsidRDefault="00B632D9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0419E"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492" w:type="pct"/>
            <w:tcBorders>
              <w:top w:val="single" w:sz="6" w:space="0" w:color="auto"/>
              <w:bottom w:val="single" w:sz="6" w:space="0" w:color="auto"/>
              <w:right w:val="single" w:sz="6" w:space="0" w:color="666666" w:themeColor="text1" w:themeTint="99"/>
            </w:tcBorders>
            <w:shd w:val="clear" w:color="auto" w:fill="auto"/>
          </w:tcPr>
          <w:p w14:paraId="09ACF1D0" w14:textId="77777777" w:rsidR="00B632D9" w:rsidRPr="00A0419E" w:rsidRDefault="00B632D9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0419E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666666" w:themeColor="text1" w:themeTint="99"/>
              <w:bottom w:val="single" w:sz="6" w:space="0" w:color="auto"/>
            </w:tcBorders>
            <w:shd w:val="clear" w:color="auto" w:fill="auto"/>
          </w:tcPr>
          <w:p w14:paraId="4AC57182" w14:textId="77777777" w:rsidR="00B632D9" w:rsidRPr="00A0419E" w:rsidRDefault="00B632D9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0419E">
              <w:rPr>
                <w:rFonts w:cstheme="minorHAnsi"/>
                <w:b/>
                <w:bCs/>
                <w:sz w:val="18"/>
                <w:szCs w:val="18"/>
              </w:rPr>
              <w:t>Std. β</w:t>
            </w:r>
          </w:p>
        </w:tc>
        <w:tc>
          <w:tcPr>
            <w:tcW w:w="49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3A063DE" w14:textId="77777777" w:rsidR="00B632D9" w:rsidRPr="00A0419E" w:rsidRDefault="00B632D9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0419E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49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B23F4BF" w14:textId="77777777" w:rsidR="00B632D9" w:rsidRPr="00A0419E" w:rsidRDefault="00B632D9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0419E"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49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D710698" w14:textId="77777777" w:rsidR="00B632D9" w:rsidRPr="00A0419E" w:rsidRDefault="00B632D9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0419E"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B632D9" w:rsidRPr="00A0419E" w14:paraId="242ABF63" w14:textId="77777777" w:rsidTr="00F04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</w:tcPr>
          <w:p w14:paraId="2F6D666F" w14:textId="77777777" w:rsidR="00B632D9" w:rsidRPr="00A0419E" w:rsidRDefault="00B632D9" w:rsidP="00F04523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A0419E">
              <w:rPr>
                <w:b w:val="0"/>
                <w:bCs w:val="0"/>
                <w:sz w:val="18"/>
                <w:szCs w:val="18"/>
              </w:rPr>
              <w:t>Intercept</w:t>
            </w:r>
          </w:p>
        </w:tc>
        <w:tc>
          <w:tcPr>
            <w:tcW w:w="506" w:type="pct"/>
            <w:tcBorders>
              <w:top w:val="single" w:sz="6" w:space="0" w:color="auto"/>
              <w:left w:val="single" w:sz="4" w:space="0" w:color="auto"/>
            </w:tcBorders>
            <w:shd w:val="clear" w:color="auto" w:fill="auto"/>
          </w:tcPr>
          <w:p w14:paraId="12FF8093" w14:textId="64E8D742" w:rsidR="00B632D9" w:rsidRPr="00A0419E" w:rsidRDefault="00002E27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.545</w:t>
            </w:r>
          </w:p>
        </w:tc>
        <w:tc>
          <w:tcPr>
            <w:tcW w:w="589" w:type="pct"/>
            <w:tcBorders>
              <w:top w:val="single" w:sz="6" w:space="0" w:color="auto"/>
            </w:tcBorders>
            <w:shd w:val="clear" w:color="auto" w:fill="auto"/>
          </w:tcPr>
          <w:p w14:paraId="6EF44F7B" w14:textId="1C354BDF" w:rsidR="00B632D9" w:rsidRPr="00A0419E" w:rsidRDefault="00002E27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6</w:t>
            </w:r>
          </w:p>
        </w:tc>
        <w:tc>
          <w:tcPr>
            <w:tcW w:w="587" w:type="pct"/>
            <w:tcBorders>
              <w:top w:val="single" w:sz="6" w:space="0" w:color="auto"/>
            </w:tcBorders>
            <w:shd w:val="clear" w:color="auto" w:fill="auto"/>
          </w:tcPr>
          <w:p w14:paraId="2D9A17D9" w14:textId="7E9550CE" w:rsidR="00B632D9" w:rsidRPr="00A0419E" w:rsidRDefault="00002E27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494</w:t>
            </w:r>
          </w:p>
        </w:tc>
        <w:tc>
          <w:tcPr>
            <w:tcW w:w="492" w:type="pct"/>
            <w:tcBorders>
              <w:top w:val="single" w:sz="6" w:space="0" w:color="auto"/>
              <w:right w:val="single" w:sz="8" w:space="0" w:color="666666" w:themeColor="text1" w:themeTint="99"/>
            </w:tcBorders>
            <w:shd w:val="clear" w:color="auto" w:fill="auto"/>
          </w:tcPr>
          <w:p w14:paraId="0B91A48B" w14:textId="2DDD40FF" w:rsidR="00B632D9" w:rsidRPr="00D104A2" w:rsidRDefault="00002E27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586" w:type="pct"/>
            <w:tcBorders>
              <w:top w:val="single" w:sz="6" w:space="0" w:color="auto"/>
            </w:tcBorders>
            <w:shd w:val="clear" w:color="auto" w:fill="auto"/>
          </w:tcPr>
          <w:p w14:paraId="6D6231A0" w14:textId="2691CB6B" w:rsidR="00B632D9" w:rsidRPr="00A0419E" w:rsidRDefault="007F2702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98</w:t>
            </w:r>
          </w:p>
        </w:tc>
        <w:tc>
          <w:tcPr>
            <w:tcW w:w="490" w:type="pct"/>
            <w:tcBorders>
              <w:top w:val="single" w:sz="6" w:space="0" w:color="auto"/>
            </w:tcBorders>
            <w:shd w:val="clear" w:color="auto" w:fill="auto"/>
          </w:tcPr>
          <w:p w14:paraId="6B16ABC0" w14:textId="4D976C65" w:rsidR="00B632D9" w:rsidRPr="00A0419E" w:rsidRDefault="007F2702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8</w:t>
            </w:r>
          </w:p>
        </w:tc>
        <w:tc>
          <w:tcPr>
            <w:tcW w:w="492" w:type="pct"/>
            <w:tcBorders>
              <w:top w:val="single" w:sz="6" w:space="0" w:color="auto"/>
            </w:tcBorders>
            <w:shd w:val="clear" w:color="auto" w:fill="auto"/>
          </w:tcPr>
          <w:p w14:paraId="5FC7E2DA" w14:textId="1687B3CF" w:rsidR="00B632D9" w:rsidRPr="00A0419E" w:rsidRDefault="007F2702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09</w:t>
            </w:r>
          </w:p>
        </w:tc>
        <w:tc>
          <w:tcPr>
            <w:tcW w:w="490" w:type="pct"/>
            <w:tcBorders>
              <w:top w:val="single" w:sz="6" w:space="0" w:color="auto"/>
            </w:tcBorders>
            <w:shd w:val="clear" w:color="auto" w:fill="auto"/>
          </w:tcPr>
          <w:p w14:paraId="1256BA03" w14:textId="6C1C3D00" w:rsidR="00B632D9" w:rsidRPr="00A0419E" w:rsidRDefault="007F2702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8</w:t>
            </w:r>
          </w:p>
        </w:tc>
      </w:tr>
      <w:tr w:rsidR="00B632D9" w:rsidRPr="00A0419E" w14:paraId="5890F495" w14:textId="77777777" w:rsidTr="00F0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tcBorders>
              <w:right w:val="single" w:sz="4" w:space="0" w:color="auto"/>
            </w:tcBorders>
            <w:shd w:val="clear" w:color="auto" w:fill="auto"/>
          </w:tcPr>
          <w:p w14:paraId="16FCF895" w14:textId="77777777" w:rsidR="00B632D9" w:rsidRPr="00A0419E" w:rsidRDefault="00B632D9" w:rsidP="00F04523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A0419E">
              <w:rPr>
                <w:b w:val="0"/>
                <w:bCs w:val="0"/>
                <w:sz w:val="18"/>
                <w:szCs w:val="18"/>
              </w:rPr>
              <w:t>ACE-R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shd w:val="clear" w:color="auto" w:fill="auto"/>
          </w:tcPr>
          <w:p w14:paraId="01D927C7" w14:textId="29CD90F8" w:rsidR="00B632D9" w:rsidRPr="00A0419E" w:rsidRDefault="00002E27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2</w:t>
            </w:r>
          </w:p>
        </w:tc>
        <w:tc>
          <w:tcPr>
            <w:tcW w:w="589" w:type="pct"/>
            <w:shd w:val="clear" w:color="auto" w:fill="auto"/>
          </w:tcPr>
          <w:p w14:paraId="02D7A0E3" w14:textId="535C18F7" w:rsidR="00B632D9" w:rsidRPr="00A0419E" w:rsidRDefault="00002E27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9</w:t>
            </w:r>
          </w:p>
        </w:tc>
        <w:tc>
          <w:tcPr>
            <w:tcW w:w="587" w:type="pct"/>
            <w:shd w:val="clear" w:color="auto" w:fill="auto"/>
          </w:tcPr>
          <w:p w14:paraId="2543E2A9" w14:textId="3D14A706" w:rsidR="00B632D9" w:rsidRPr="00A0419E" w:rsidRDefault="00002E27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5</w:t>
            </w:r>
          </w:p>
        </w:tc>
        <w:tc>
          <w:tcPr>
            <w:tcW w:w="492" w:type="pct"/>
            <w:tcBorders>
              <w:right w:val="single" w:sz="8" w:space="0" w:color="666666" w:themeColor="text1" w:themeTint="99"/>
            </w:tcBorders>
            <w:shd w:val="clear" w:color="auto" w:fill="auto"/>
          </w:tcPr>
          <w:p w14:paraId="385B2EBA" w14:textId="4A8400F0" w:rsidR="00B632D9" w:rsidRPr="00CE2DB9" w:rsidRDefault="00002E27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7</w:t>
            </w:r>
          </w:p>
        </w:tc>
        <w:tc>
          <w:tcPr>
            <w:tcW w:w="586" w:type="pct"/>
            <w:shd w:val="clear" w:color="auto" w:fill="auto"/>
          </w:tcPr>
          <w:p w14:paraId="1D1C76C1" w14:textId="7E48A94E" w:rsidR="00B632D9" w:rsidRPr="00A0419E" w:rsidRDefault="007F2702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22</w:t>
            </w:r>
          </w:p>
        </w:tc>
        <w:tc>
          <w:tcPr>
            <w:tcW w:w="490" w:type="pct"/>
            <w:shd w:val="clear" w:color="auto" w:fill="auto"/>
          </w:tcPr>
          <w:p w14:paraId="68049424" w14:textId="6E9F2056" w:rsidR="00B632D9" w:rsidRPr="00A0419E" w:rsidRDefault="007F2702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6</w:t>
            </w:r>
          </w:p>
        </w:tc>
        <w:tc>
          <w:tcPr>
            <w:tcW w:w="492" w:type="pct"/>
            <w:shd w:val="clear" w:color="auto" w:fill="auto"/>
          </w:tcPr>
          <w:p w14:paraId="12B4149A" w14:textId="787E380B" w:rsidR="00B632D9" w:rsidRPr="00A0419E" w:rsidRDefault="007F2702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81</w:t>
            </w:r>
          </w:p>
        </w:tc>
        <w:tc>
          <w:tcPr>
            <w:tcW w:w="490" w:type="pct"/>
            <w:shd w:val="clear" w:color="auto" w:fill="auto"/>
          </w:tcPr>
          <w:p w14:paraId="21872486" w14:textId="2C3F0611" w:rsidR="00B632D9" w:rsidRPr="00A0419E" w:rsidRDefault="007F2702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03</w:t>
            </w:r>
          </w:p>
        </w:tc>
      </w:tr>
      <w:tr w:rsidR="00B632D9" w:rsidRPr="00A0419E" w14:paraId="68394E90" w14:textId="77777777" w:rsidTr="00F04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tcBorders>
              <w:right w:val="single" w:sz="4" w:space="0" w:color="auto"/>
            </w:tcBorders>
            <w:shd w:val="clear" w:color="auto" w:fill="auto"/>
          </w:tcPr>
          <w:p w14:paraId="4C03D20B" w14:textId="77777777" w:rsidR="00B632D9" w:rsidRPr="00A0419E" w:rsidRDefault="00B632D9" w:rsidP="00F04523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A0419E">
              <w:rPr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shd w:val="clear" w:color="auto" w:fill="auto"/>
          </w:tcPr>
          <w:p w14:paraId="499DC8A3" w14:textId="264A5441" w:rsidR="00B632D9" w:rsidRPr="00A0419E" w:rsidRDefault="00002E27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23</w:t>
            </w:r>
          </w:p>
        </w:tc>
        <w:tc>
          <w:tcPr>
            <w:tcW w:w="589" w:type="pct"/>
            <w:shd w:val="clear" w:color="auto" w:fill="auto"/>
          </w:tcPr>
          <w:p w14:paraId="4526EA7C" w14:textId="2B6F29A4" w:rsidR="00B632D9" w:rsidRPr="00A0419E" w:rsidRDefault="00002E27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5</w:t>
            </w:r>
          </w:p>
        </w:tc>
        <w:tc>
          <w:tcPr>
            <w:tcW w:w="587" w:type="pct"/>
            <w:shd w:val="clear" w:color="auto" w:fill="auto"/>
          </w:tcPr>
          <w:p w14:paraId="00FE65A7" w14:textId="69BE564E" w:rsidR="00B632D9" w:rsidRPr="00A0419E" w:rsidRDefault="00002E27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617</w:t>
            </w:r>
          </w:p>
        </w:tc>
        <w:tc>
          <w:tcPr>
            <w:tcW w:w="492" w:type="pct"/>
            <w:tcBorders>
              <w:right w:val="single" w:sz="8" w:space="0" w:color="666666" w:themeColor="text1" w:themeTint="99"/>
            </w:tcBorders>
            <w:shd w:val="clear" w:color="auto" w:fill="auto"/>
          </w:tcPr>
          <w:p w14:paraId="3A8E5989" w14:textId="744A34E5" w:rsidR="00B632D9" w:rsidRPr="00D104A2" w:rsidRDefault="00002E27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586" w:type="pct"/>
            <w:shd w:val="clear" w:color="auto" w:fill="auto"/>
          </w:tcPr>
          <w:p w14:paraId="020DBA83" w14:textId="0B359334" w:rsidR="00B632D9" w:rsidRPr="00A0419E" w:rsidRDefault="007F2702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1</w:t>
            </w:r>
          </w:p>
        </w:tc>
        <w:tc>
          <w:tcPr>
            <w:tcW w:w="490" w:type="pct"/>
            <w:shd w:val="clear" w:color="auto" w:fill="auto"/>
          </w:tcPr>
          <w:p w14:paraId="63B8D515" w14:textId="71544476" w:rsidR="00B632D9" w:rsidRPr="00A0419E" w:rsidRDefault="007F2702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6</w:t>
            </w:r>
          </w:p>
        </w:tc>
        <w:tc>
          <w:tcPr>
            <w:tcW w:w="492" w:type="pct"/>
            <w:shd w:val="clear" w:color="auto" w:fill="auto"/>
          </w:tcPr>
          <w:p w14:paraId="44D367E3" w14:textId="5EA6E1B4" w:rsidR="00B632D9" w:rsidRPr="00A0419E" w:rsidRDefault="007F2702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</w:t>
            </w:r>
          </w:p>
        </w:tc>
        <w:tc>
          <w:tcPr>
            <w:tcW w:w="490" w:type="pct"/>
            <w:shd w:val="clear" w:color="auto" w:fill="auto"/>
          </w:tcPr>
          <w:p w14:paraId="7D455776" w14:textId="355399EE" w:rsidR="00B632D9" w:rsidRPr="003C2553" w:rsidRDefault="007F2702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10</w:t>
            </w:r>
          </w:p>
        </w:tc>
      </w:tr>
      <w:tr w:rsidR="00B632D9" w:rsidRPr="00A0419E" w14:paraId="3B3A8511" w14:textId="77777777" w:rsidTr="00F0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tcBorders>
              <w:right w:val="single" w:sz="4" w:space="0" w:color="auto"/>
            </w:tcBorders>
            <w:shd w:val="clear" w:color="auto" w:fill="auto"/>
          </w:tcPr>
          <w:p w14:paraId="7987DE86" w14:textId="77777777" w:rsidR="00B632D9" w:rsidRPr="00A0419E" w:rsidRDefault="00B632D9" w:rsidP="00F04523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A0419E">
              <w:rPr>
                <w:b w:val="0"/>
                <w:bCs w:val="0"/>
                <w:sz w:val="18"/>
                <w:szCs w:val="18"/>
              </w:rPr>
              <w:t>Age²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shd w:val="clear" w:color="auto" w:fill="auto"/>
          </w:tcPr>
          <w:p w14:paraId="6C70B051" w14:textId="12406C01" w:rsidR="00B632D9" w:rsidRPr="00A0419E" w:rsidRDefault="00002E27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10</w:t>
            </w:r>
          </w:p>
        </w:tc>
        <w:tc>
          <w:tcPr>
            <w:tcW w:w="589" w:type="pct"/>
            <w:shd w:val="clear" w:color="auto" w:fill="auto"/>
          </w:tcPr>
          <w:p w14:paraId="3A28F429" w14:textId="3983B6AE" w:rsidR="00B632D9" w:rsidRPr="00A0419E" w:rsidRDefault="00002E27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6</w:t>
            </w:r>
          </w:p>
        </w:tc>
        <w:tc>
          <w:tcPr>
            <w:tcW w:w="587" w:type="pct"/>
            <w:shd w:val="clear" w:color="auto" w:fill="auto"/>
          </w:tcPr>
          <w:p w14:paraId="502B8F8D" w14:textId="0FE849E2" w:rsidR="00B632D9" w:rsidRPr="00A0419E" w:rsidRDefault="00002E27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</w:t>
            </w:r>
            <w:r w:rsidR="00BC1F8F">
              <w:rPr>
                <w:sz w:val="18"/>
                <w:szCs w:val="18"/>
              </w:rPr>
              <w:t>567</w:t>
            </w:r>
          </w:p>
        </w:tc>
        <w:tc>
          <w:tcPr>
            <w:tcW w:w="492" w:type="pct"/>
            <w:tcBorders>
              <w:right w:val="single" w:sz="8" w:space="0" w:color="666666" w:themeColor="text1" w:themeTint="99"/>
            </w:tcBorders>
            <w:shd w:val="clear" w:color="auto" w:fill="auto"/>
          </w:tcPr>
          <w:p w14:paraId="322EF914" w14:textId="5A234D84" w:rsidR="00B632D9" w:rsidRPr="00D104A2" w:rsidRDefault="00BC1F8F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586" w:type="pct"/>
            <w:shd w:val="clear" w:color="auto" w:fill="auto"/>
          </w:tcPr>
          <w:p w14:paraId="4F163A79" w14:textId="61A45128" w:rsidR="00B632D9" w:rsidRPr="00A0419E" w:rsidRDefault="007F2702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9</w:t>
            </w:r>
          </w:p>
        </w:tc>
        <w:tc>
          <w:tcPr>
            <w:tcW w:w="490" w:type="pct"/>
            <w:shd w:val="clear" w:color="auto" w:fill="auto"/>
          </w:tcPr>
          <w:p w14:paraId="22CE155E" w14:textId="2E2702EB" w:rsidR="00B632D9" w:rsidRPr="00A0419E" w:rsidRDefault="007F2702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3</w:t>
            </w:r>
          </w:p>
        </w:tc>
        <w:tc>
          <w:tcPr>
            <w:tcW w:w="492" w:type="pct"/>
            <w:shd w:val="clear" w:color="auto" w:fill="auto"/>
          </w:tcPr>
          <w:p w14:paraId="57166FB8" w14:textId="425270EA" w:rsidR="00B632D9" w:rsidRPr="00A0419E" w:rsidRDefault="007F2702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5</w:t>
            </w:r>
          </w:p>
        </w:tc>
        <w:tc>
          <w:tcPr>
            <w:tcW w:w="490" w:type="pct"/>
            <w:shd w:val="clear" w:color="auto" w:fill="auto"/>
          </w:tcPr>
          <w:p w14:paraId="12C8C501" w14:textId="00598BC2" w:rsidR="00B632D9" w:rsidRPr="00A0419E" w:rsidRDefault="007F2702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2</w:t>
            </w:r>
          </w:p>
        </w:tc>
      </w:tr>
      <w:tr w:rsidR="00B632D9" w:rsidRPr="00A0419E" w14:paraId="53DEE22B" w14:textId="77777777" w:rsidTr="00F04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tcBorders>
              <w:right w:val="single" w:sz="4" w:space="0" w:color="auto"/>
            </w:tcBorders>
            <w:shd w:val="clear" w:color="auto" w:fill="auto"/>
          </w:tcPr>
          <w:p w14:paraId="4F0F9E83" w14:textId="77777777" w:rsidR="00B632D9" w:rsidRPr="00A0419E" w:rsidRDefault="00B632D9" w:rsidP="00F04523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A0419E">
              <w:rPr>
                <w:b w:val="0"/>
                <w:bCs w:val="0"/>
                <w:sz w:val="18"/>
                <w:szCs w:val="18"/>
              </w:rPr>
              <w:t>BMI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shd w:val="clear" w:color="auto" w:fill="auto"/>
          </w:tcPr>
          <w:p w14:paraId="2540F06B" w14:textId="524B345A" w:rsidR="00B632D9" w:rsidRPr="00A0419E" w:rsidRDefault="00BC1F8F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42</w:t>
            </w:r>
          </w:p>
        </w:tc>
        <w:tc>
          <w:tcPr>
            <w:tcW w:w="589" w:type="pct"/>
            <w:shd w:val="clear" w:color="auto" w:fill="auto"/>
          </w:tcPr>
          <w:p w14:paraId="4753F0C4" w14:textId="26E098DE" w:rsidR="00B632D9" w:rsidRPr="00A0419E" w:rsidRDefault="00BC1F8F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8</w:t>
            </w:r>
          </w:p>
        </w:tc>
        <w:tc>
          <w:tcPr>
            <w:tcW w:w="587" w:type="pct"/>
            <w:shd w:val="clear" w:color="auto" w:fill="auto"/>
          </w:tcPr>
          <w:p w14:paraId="7A487C5F" w14:textId="3543F3F3" w:rsidR="00B632D9" w:rsidRPr="00A0419E" w:rsidRDefault="00BC1F8F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57</w:t>
            </w:r>
          </w:p>
        </w:tc>
        <w:tc>
          <w:tcPr>
            <w:tcW w:w="492" w:type="pct"/>
            <w:tcBorders>
              <w:right w:val="single" w:sz="8" w:space="0" w:color="666666" w:themeColor="text1" w:themeTint="99"/>
            </w:tcBorders>
            <w:shd w:val="clear" w:color="auto" w:fill="auto"/>
          </w:tcPr>
          <w:p w14:paraId="49D83B4D" w14:textId="0191197A" w:rsidR="00B632D9" w:rsidRPr="00BC1F8F" w:rsidRDefault="00BC1F8F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C1F8F">
              <w:rPr>
                <w:b/>
                <w:bCs/>
                <w:sz w:val="18"/>
                <w:szCs w:val="18"/>
              </w:rPr>
              <w:t>.003</w:t>
            </w:r>
          </w:p>
        </w:tc>
        <w:tc>
          <w:tcPr>
            <w:tcW w:w="586" w:type="pct"/>
            <w:shd w:val="clear" w:color="auto" w:fill="auto"/>
          </w:tcPr>
          <w:p w14:paraId="0767DD4E" w14:textId="2330967F" w:rsidR="00B632D9" w:rsidRPr="00A0419E" w:rsidRDefault="007F2702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6</w:t>
            </w:r>
          </w:p>
        </w:tc>
        <w:tc>
          <w:tcPr>
            <w:tcW w:w="490" w:type="pct"/>
            <w:shd w:val="clear" w:color="auto" w:fill="auto"/>
          </w:tcPr>
          <w:p w14:paraId="36A1B521" w14:textId="1E367125" w:rsidR="00B632D9" w:rsidRPr="00A0419E" w:rsidRDefault="007F2702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5</w:t>
            </w:r>
          </w:p>
        </w:tc>
        <w:tc>
          <w:tcPr>
            <w:tcW w:w="492" w:type="pct"/>
            <w:shd w:val="clear" w:color="auto" w:fill="auto"/>
          </w:tcPr>
          <w:p w14:paraId="74AE8AE0" w14:textId="5F952054" w:rsidR="00B632D9" w:rsidRPr="00A0419E" w:rsidRDefault="007F2702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29</w:t>
            </w:r>
          </w:p>
        </w:tc>
        <w:tc>
          <w:tcPr>
            <w:tcW w:w="490" w:type="pct"/>
            <w:shd w:val="clear" w:color="auto" w:fill="auto"/>
          </w:tcPr>
          <w:p w14:paraId="6712B60C" w14:textId="3BB0BD54" w:rsidR="00B632D9" w:rsidRPr="007F2702" w:rsidRDefault="007F2702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F2702">
              <w:rPr>
                <w:b/>
                <w:bCs/>
                <w:sz w:val="18"/>
                <w:szCs w:val="18"/>
              </w:rPr>
              <w:t>&lt;.001</w:t>
            </w:r>
          </w:p>
        </w:tc>
      </w:tr>
      <w:tr w:rsidR="00B632D9" w:rsidRPr="00A0419E" w14:paraId="7802EDF2" w14:textId="77777777" w:rsidTr="00F0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tcBorders>
              <w:right w:val="single" w:sz="4" w:space="0" w:color="auto"/>
            </w:tcBorders>
            <w:shd w:val="clear" w:color="auto" w:fill="auto"/>
          </w:tcPr>
          <w:p w14:paraId="28977678" w14:textId="77777777" w:rsidR="00B632D9" w:rsidRPr="00A0419E" w:rsidRDefault="00B632D9" w:rsidP="00F04523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A0419E">
              <w:rPr>
                <w:b w:val="0"/>
                <w:bCs w:val="0"/>
                <w:sz w:val="18"/>
                <w:szCs w:val="18"/>
              </w:rPr>
              <w:t>Coil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shd w:val="clear" w:color="auto" w:fill="auto"/>
          </w:tcPr>
          <w:p w14:paraId="55A8B42E" w14:textId="50B8AF4C" w:rsidR="00B632D9" w:rsidRPr="00A0419E" w:rsidRDefault="00BC1F8F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63</w:t>
            </w:r>
          </w:p>
        </w:tc>
        <w:tc>
          <w:tcPr>
            <w:tcW w:w="589" w:type="pct"/>
            <w:shd w:val="clear" w:color="auto" w:fill="auto"/>
          </w:tcPr>
          <w:p w14:paraId="441539B4" w14:textId="4C717464" w:rsidR="00B632D9" w:rsidRPr="00A0419E" w:rsidRDefault="00BC1F8F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27</w:t>
            </w:r>
          </w:p>
        </w:tc>
        <w:tc>
          <w:tcPr>
            <w:tcW w:w="587" w:type="pct"/>
            <w:shd w:val="clear" w:color="auto" w:fill="auto"/>
          </w:tcPr>
          <w:p w14:paraId="7D5384EE" w14:textId="57D39A62" w:rsidR="00B632D9" w:rsidRPr="00A0419E" w:rsidRDefault="00BC1F8F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98</w:t>
            </w:r>
          </w:p>
        </w:tc>
        <w:tc>
          <w:tcPr>
            <w:tcW w:w="492" w:type="pct"/>
            <w:tcBorders>
              <w:right w:val="single" w:sz="8" w:space="0" w:color="666666" w:themeColor="text1" w:themeTint="99"/>
            </w:tcBorders>
            <w:shd w:val="clear" w:color="auto" w:fill="auto"/>
          </w:tcPr>
          <w:p w14:paraId="081F96CD" w14:textId="709AA1D2" w:rsidR="00B632D9" w:rsidRPr="00A0419E" w:rsidRDefault="00BC1F8F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19</w:t>
            </w:r>
          </w:p>
        </w:tc>
        <w:tc>
          <w:tcPr>
            <w:tcW w:w="586" w:type="pct"/>
            <w:shd w:val="clear" w:color="auto" w:fill="auto"/>
          </w:tcPr>
          <w:p w14:paraId="3EE8DF29" w14:textId="7C8144D1" w:rsidR="00B632D9" w:rsidRPr="00A0419E" w:rsidRDefault="007F2702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60</w:t>
            </w:r>
          </w:p>
        </w:tc>
        <w:tc>
          <w:tcPr>
            <w:tcW w:w="490" w:type="pct"/>
            <w:shd w:val="clear" w:color="auto" w:fill="auto"/>
          </w:tcPr>
          <w:p w14:paraId="06C5F393" w14:textId="7BA72E59" w:rsidR="00B632D9" w:rsidRPr="00A0419E" w:rsidRDefault="007F2702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74</w:t>
            </w:r>
          </w:p>
        </w:tc>
        <w:tc>
          <w:tcPr>
            <w:tcW w:w="492" w:type="pct"/>
            <w:shd w:val="clear" w:color="auto" w:fill="auto"/>
          </w:tcPr>
          <w:p w14:paraId="731E1369" w14:textId="054B0F61" w:rsidR="00B632D9" w:rsidRPr="00A0419E" w:rsidRDefault="007F2702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28</w:t>
            </w:r>
          </w:p>
        </w:tc>
        <w:tc>
          <w:tcPr>
            <w:tcW w:w="490" w:type="pct"/>
            <w:shd w:val="clear" w:color="auto" w:fill="auto"/>
          </w:tcPr>
          <w:p w14:paraId="63DB8825" w14:textId="4B92B482" w:rsidR="00B632D9" w:rsidRPr="00A0419E" w:rsidRDefault="007F2702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69</w:t>
            </w:r>
          </w:p>
        </w:tc>
      </w:tr>
      <w:tr w:rsidR="00B632D9" w:rsidRPr="00A0419E" w14:paraId="66D54B49" w14:textId="77777777" w:rsidTr="00F04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tcBorders>
              <w:right w:val="single" w:sz="4" w:space="0" w:color="auto"/>
            </w:tcBorders>
            <w:shd w:val="clear" w:color="auto" w:fill="auto"/>
          </w:tcPr>
          <w:p w14:paraId="236F5C72" w14:textId="77777777" w:rsidR="00B632D9" w:rsidRPr="000E1FF2" w:rsidRDefault="00B632D9" w:rsidP="00F04523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0E1FF2">
              <w:rPr>
                <w:b w:val="0"/>
                <w:bCs w:val="0"/>
                <w:sz w:val="18"/>
                <w:szCs w:val="18"/>
              </w:rPr>
              <w:t>HADS-D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shd w:val="clear" w:color="auto" w:fill="auto"/>
          </w:tcPr>
          <w:p w14:paraId="023A3AE3" w14:textId="31C451CD" w:rsidR="00B632D9" w:rsidRPr="00A0419E" w:rsidRDefault="00BC1F8F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31</w:t>
            </w:r>
          </w:p>
        </w:tc>
        <w:tc>
          <w:tcPr>
            <w:tcW w:w="589" w:type="pct"/>
            <w:shd w:val="clear" w:color="auto" w:fill="auto"/>
          </w:tcPr>
          <w:p w14:paraId="0EF1D628" w14:textId="0C4AA236" w:rsidR="00B632D9" w:rsidRPr="00A0419E" w:rsidRDefault="00BC1F8F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9</w:t>
            </w:r>
          </w:p>
        </w:tc>
        <w:tc>
          <w:tcPr>
            <w:tcW w:w="587" w:type="pct"/>
            <w:shd w:val="clear" w:color="auto" w:fill="auto"/>
          </w:tcPr>
          <w:p w14:paraId="6EB17F24" w14:textId="2DE5EEDF" w:rsidR="00B632D9" w:rsidRPr="00A0419E" w:rsidRDefault="00BC1F8F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21</w:t>
            </w:r>
          </w:p>
        </w:tc>
        <w:tc>
          <w:tcPr>
            <w:tcW w:w="492" w:type="pct"/>
            <w:tcBorders>
              <w:right w:val="single" w:sz="8" w:space="0" w:color="666666" w:themeColor="text1" w:themeTint="99"/>
            </w:tcBorders>
            <w:shd w:val="clear" w:color="auto" w:fill="auto"/>
          </w:tcPr>
          <w:p w14:paraId="2A678B47" w14:textId="799CADD1" w:rsidR="00B632D9" w:rsidRPr="00A0419E" w:rsidRDefault="00BC1F8F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35</w:t>
            </w:r>
          </w:p>
        </w:tc>
        <w:tc>
          <w:tcPr>
            <w:tcW w:w="586" w:type="pct"/>
            <w:shd w:val="clear" w:color="auto" w:fill="auto"/>
          </w:tcPr>
          <w:p w14:paraId="6156FEBA" w14:textId="3A73D80C" w:rsidR="00B632D9" w:rsidRPr="00A0419E" w:rsidRDefault="007F2702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2</w:t>
            </w:r>
          </w:p>
        </w:tc>
        <w:tc>
          <w:tcPr>
            <w:tcW w:w="490" w:type="pct"/>
            <w:shd w:val="clear" w:color="auto" w:fill="auto"/>
          </w:tcPr>
          <w:p w14:paraId="617720E7" w14:textId="1F759C09" w:rsidR="00B632D9" w:rsidRPr="00A0419E" w:rsidRDefault="007F2702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7</w:t>
            </w:r>
          </w:p>
        </w:tc>
        <w:tc>
          <w:tcPr>
            <w:tcW w:w="492" w:type="pct"/>
            <w:shd w:val="clear" w:color="auto" w:fill="auto"/>
          </w:tcPr>
          <w:p w14:paraId="32361702" w14:textId="2D824D7D" w:rsidR="00B632D9" w:rsidRPr="00A0419E" w:rsidRDefault="007F2702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</w:t>
            </w:r>
          </w:p>
        </w:tc>
        <w:tc>
          <w:tcPr>
            <w:tcW w:w="490" w:type="pct"/>
            <w:shd w:val="clear" w:color="auto" w:fill="auto"/>
          </w:tcPr>
          <w:p w14:paraId="601D8071" w14:textId="77A23729" w:rsidR="00B632D9" w:rsidRPr="00A0419E" w:rsidRDefault="007F2702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92</w:t>
            </w:r>
          </w:p>
        </w:tc>
      </w:tr>
      <w:tr w:rsidR="00B632D9" w:rsidRPr="00A0419E" w14:paraId="281C9C6C" w14:textId="77777777" w:rsidTr="00F0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tcBorders>
              <w:right w:val="single" w:sz="4" w:space="0" w:color="auto"/>
            </w:tcBorders>
            <w:shd w:val="clear" w:color="auto" w:fill="auto"/>
          </w:tcPr>
          <w:p w14:paraId="1FB6205D" w14:textId="77777777" w:rsidR="00B632D9" w:rsidRPr="000E1FF2" w:rsidRDefault="00B632D9" w:rsidP="00F04523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0E1FF2">
              <w:rPr>
                <w:b w:val="0"/>
                <w:bCs w:val="0"/>
                <w:sz w:val="18"/>
                <w:szCs w:val="18"/>
              </w:rPr>
              <w:t>HADS-A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shd w:val="clear" w:color="auto" w:fill="auto"/>
          </w:tcPr>
          <w:p w14:paraId="29045864" w14:textId="788F7588" w:rsidR="00B632D9" w:rsidRPr="00A0419E" w:rsidRDefault="00BC1F8F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9</w:t>
            </w:r>
          </w:p>
        </w:tc>
        <w:tc>
          <w:tcPr>
            <w:tcW w:w="589" w:type="pct"/>
            <w:shd w:val="clear" w:color="auto" w:fill="auto"/>
          </w:tcPr>
          <w:p w14:paraId="26BFCE8B" w14:textId="61741AFA" w:rsidR="00B632D9" w:rsidRPr="00A0419E" w:rsidRDefault="00BC1F8F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3</w:t>
            </w:r>
          </w:p>
        </w:tc>
        <w:tc>
          <w:tcPr>
            <w:tcW w:w="587" w:type="pct"/>
            <w:shd w:val="clear" w:color="auto" w:fill="auto"/>
          </w:tcPr>
          <w:p w14:paraId="276378A6" w14:textId="0C677839" w:rsidR="00B632D9" w:rsidRPr="00A0419E" w:rsidRDefault="00BC1F8F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0</w:t>
            </w:r>
          </w:p>
        </w:tc>
        <w:tc>
          <w:tcPr>
            <w:tcW w:w="492" w:type="pct"/>
            <w:tcBorders>
              <w:right w:val="single" w:sz="8" w:space="0" w:color="666666" w:themeColor="text1" w:themeTint="99"/>
            </w:tcBorders>
            <w:shd w:val="clear" w:color="auto" w:fill="auto"/>
          </w:tcPr>
          <w:p w14:paraId="2E183D17" w14:textId="75B0E617" w:rsidR="00B632D9" w:rsidRPr="00A0419E" w:rsidRDefault="00BC1F8F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8</w:t>
            </w:r>
          </w:p>
        </w:tc>
        <w:tc>
          <w:tcPr>
            <w:tcW w:w="586" w:type="pct"/>
            <w:shd w:val="clear" w:color="auto" w:fill="auto"/>
          </w:tcPr>
          <w:p w14:paraId="72EC6B73" w14:textId="77683C0B" w:rsidR="00B632D9" w:rsidRPr="00A0419E" w:rsidRDefault="007F2702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56</w:t>
            </w:r>
          </w:p>
        </w:tc>
        <w:tc>
          <w:tcPr>
            <w:tcW w:w="490" w:type="pct"/>
            <w:shd w:val="clear" w:color="auto" w:fill="auto"/>
          </w:tcPr>
          <w:p w14:paraId="72E321A5" w14:textId="5016D5D9" w:rsidR="00B632D9" w:rsidRPr="00A0419E" w:rsidRDefault="007F2702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0</w:t>
            </w:r>
          </w:p>
        </w:tc>
        <w:tc>
          <w:tcPr>
            <w:tcW w:w="492" w:type="pct"/>
            <w:shd w:val="clear" w:color="auto" w:fill="auto"/>
          </w:tcPr>
          <w:p w14:paraId="0E8EB559" w14:textId="38E7F65D" w:rsidR="00B632D9" w:rsidRPr="00A0419E" w:rsidRDefault="007F2702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28</w:t>
            </w:r>
          </w:p>
        </w:tc>
        <w:tc>
          <w:tcPr>
            <w:tcW w:w="490" w:type="pct"/>
            <w:shd w:val="clear" w:color="auto" w:fill="auto"/>
          </w:tcPr>
          <w:p w14:paraId="13CFDB4C" w14:textId="1D38DDFC" w:rsidR="00B632D9" w:rsidRPr="00A0419E" w:rsidRDefault="007F2702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54</w:t>
            </w:r>
          </w:p>
        </w:tc>
      </w:tr>
      <w:tr w:rsidR="00B632D9" w:rsidRPr="00A0419E" w14:paraId="1EDB4970" w14:textId="77777777" w:rsidTr="00F04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tcBorders>
              <w:right w:val="single" w:sz="4" w:space="0" w:color="auto"/>
            </w:tcBorders>
            <w:shd w:val="clear" w:color="auto" w:fill="auto"/>
          </w:tcPr>
          <w:p w14:paraId="6CA99C58" w14:textId="77777777" w:rsidR="00B632D9" w:rsidRPr="00045B16" w:rsidRDefault="00B632D9" w:rsidP="00F04523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045B16">
              <w:rPr>
                <w:b w:val="0"/>
                <w:bCs w:val="0"/>
                <w:sz w:val="18"/>
                <w:szCs w:val="18"/>
              </w:rPr>
              <w:t>GMV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shd w:val="clear" w:color="auto" w:fill="auto"/>
          </w:tcPr>
          <w:p w14:paraId="41DFD640" w14:textId="3C4F4541" w:rsidR="00B632D9" w:rsidRDefault="00BC1F8F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29</w:t>
            </w:r>
          </w:p>
        </w:tc>
        <w:tc>
          <w:tcPr>
            <w:tcW w:w="589" w:type="pct"/>
            <w:shd w:val="clear" w:color="auto" w:fill="auto"/>
          </w:tcPr>
          <w:p w14:paraId="432B3FE0" w14:textId="0D537612" w:rsidR="00B632D9" w:rsidRDefault="00BC1F8F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6</w:t>
            </w:r>
          </w:p>
        </w:tc>
        <w:tc>
          <w:tcPr>
            <w:tcW w:w="587" w:type="pct"/>
            <w:shd w:val="clear" w:color="auto" w:fill="auto"/>
          </w:tcPr>
          <w:p w14:paraId="6D3E3A0E" w14:textId="3D08303F" w:rsidR="00B632D9" w:rsidRDefault="00BC1F8F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1</w:t>
            </w:r>
          </w:p>
        </w:tc>
        <w:tc>
          <w:tcPr>
            <w:tcW w:w="492" w:type="pct"/>
            <w:tcBorders>
              <w:right w:val="single" w:sz="8" w:space="0" w:color="666666" w:themeColor="text1" w:themeTint="99"/>
            </w:tcBorders>
            <w:shd w:val="clear" w:color="auto" w:fill="auto"/>
          </w:tcPr>
          <w:p w14:paraId="07462872" w14:textId="7D815526" w:rsidR="00B632D9" w:rsidRDefault="00BC1F8F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63</w:t>
            </w:r>
          </w:p>
        </w:tc>
        <w:tc>
          <w:tcPr>
            <w:tcW w:w="586" w:type="pct"/>
            <w:shd w:val="clear" w:color="auto" w:fill="auto"/>
          </w:tcPr>
          <w:p w14:paraId="298A4C8C" w14:textId="3A91ED6F" w:rsidR="00B632D9" w:rsidRPr="00A0419E" w:rsidRDefault="007F2702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1</w:t>
            </w:r>
          </w:p>
        </w:tc>
        <w:tc>
          <w:tcPr>
            <w:tcW w:w="490" w:type="pct"/>
            <w:shd w:val="clear" w:color="auto" w:fill="auto"/>
          </w:tcPr>
          <w:p w14:paraId="39A75400" w14:textId="7AB6FFE8" w:rsidR="00B632D9" w:rsidRPr="00A0419E" w:rsidRDefault="007F2702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0</w:t>
            </w:r>
          </w:p>
        </w:tc>
        <w:tc>
          <w:tcPr>
            <w:tcW w:w="492" w:type="pct"/>
            <w:shd w:val="clear" w:color="auto" w:fill="auto"/>
          </w:tcPr>
          <w:p w14:paraId="634E663B" w14:textId="356293A6" w:rsidR="00B632D9" w:rsidRPr="00A0419E" w:rsidRDefault="007F2702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3</w:t>
            </w:r>
          </w:p>
        </w:tc>
        <w:tc>
          <w:tcPr>
            <w:tcW w:w="490" w:type="pct"/>
            <w:shd w:val="clear" w:color="auto" w:fill="auto"/>
          </w:tcPr>
          <w:p w14:paraId="51B4C44B" w14:textId="465EFD28" w:rsidR="00B632D9" w:rsidRPr="00A0419E" w:rsidRDefault="007F2702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11</w:t>
            </w:r>
          </w:p>
        </w:tc>
      </w:tr>
      <w:tr w:rsidR="00B632D9" w:rsidRPr="00A0419E" w14:paraId="20EC81C6" w14:textId="77777777" w:rsidTr="00F0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tcBorders>
              <w:bottom w:val="single" w:sz="8" w:space="0" w:color="666666" w:themeColor="text1" w:themeTint="99"/>
              <w:right w:val="single" w:sz="4" w:space="0" w:color="auto"/>
            </w:tcBorders>
            <w:shd w:val="clear" w:color="auto" w:fill="auto"/>
          </w:tcPr>
          <w:p w14:paraId="5D9D1F82" w14:textId="77777777" w:rsidR="00B632D9" w:rsidRPr="00A0419E" w:rsidRDefault="00B632D9" w:rsidP="00F04523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A0419E">
              <w:rPr>
                <w:b w:val="0"/>
                <w:bCs w:val="0"/>
                <w:sz w:val="18"/>
                <w:szCs w:val="18"/>
              </w:rPr>
              <w:t>Sex</w:t>
            </w:r>
          </w:p>
        </w:tc>
        <w:tc>
          <w:tcPr>
            <w:tcW w:w="506" w:type="pct"/>
            <w:tcBorders>
              <w:left w:val="single" w:sz="4" w:space="0" w:color="auto"/>
              <w:bottom w:val="single" w:sz="8" w:space="0" w:color="666666" w:themeColor="text1" w:themeTint="99"/>
            </w:tcBorders>
            <w:shd w:val="clear" w:color="auto" w:fill="auto"/>
          </w:tcPr>
          <w:p w14:paraId="6FCEA58D" w14:textId="2C1239CE" w:rsidR="00B632D9" w:rsidRPr="00A0419E" w:rsidRDefault="00BC1F8F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52</w:t>
            </w:r>
          </w:p>
        </w:tc>
        <w:tc>
          <w:tcPr>
            <w:tcW w:w="589" w:type="pct"/>
            <w:tcBorders>
              <w:bottom w:val="single" w:sz="8" w:space="0" w:color="666666" w:themeColor="text1" w:themeTint="99"/>
            </w:tcBorders>
            <w:shd w:val="clear" w:color="auto" w:fill="auto"/>
          </w:tcPr>
          <w:p w14:paraId="65B1FE91" w14:textId="636E7AED" w:rsidR="00B632D9" w:rsidRPr="00A0419E" w:rsidRDefault="00BC1F8F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8</w:t>
            </w:r>
          </w:p>
        </w:tc>
        <w:tc>
          <w:tcPr>
            <w:tcW w:w="587" w:type="pct"/>
            <w:tcBorders>
              <w:bottom w:val="single" w:sz="8" w:space="0" w:color="666666" w:themeColor="text1" w:themeTint="99"/>
            </w:tcBorders>
            <w:shd w:val="clear" w:color="auto" w:fill="auto"/>
          </w:tcPr>
          <w:p w14:paraId="787FF3B0" w14:textId="6F599B0C" w:rsidR="00B632D9" w:rsidRPr="00A0419E" w:rsidRDefault="00BC1F8F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02</w:t>
            </w:r>
          </w:p>
        </w:tc>
        <w:tc>
          <w:tcPr>
            <w:tcW w:w="492" w:type="pct"/>
            <w:tcBorders>
              <w:bottom w:val="single" w:sz="8" w:space="0" w:color="666666" w:themeColor="text1" w:themeTint="99"/>
              <w:right w:val="single" w:sz="8" w:space="0" w:color="666666" w:themeColor="text1" w:themeTint="99"/>
            </w:tcBorders>
            <w:shd w:val="clear" w:color="auto" w:fill="auto"/>
          </w:tcPr>
          <w:p w14:paraId="5FB4A02B" w14:textId="31343ADA" w:rsidR="00B632D9" w:rsidRPr="00BC1F8F" w:rsidRDefault="00BC1F8F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C1F8F">
              <w:rPr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586" w:type="pct"/>
            <w:tcBorders>
              <w:bottom w:val="single" w:sz="8" w:space="0" w:color="666666" w:themeColor="text1" w:themeTint="99"/>
            </w:tcBorders>
            <w:shd w:val="clear" w:color="auto" w:fill="auto"/>
          </w:tcPr>
          <w:p w14:paraId="2F718DEE" w14:textId="3D9EE925" w:rsidR="00B632D9" w:rsidRPr="00A0419E" w:rsidRDefault="007F2702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1</w:t>
            </w:r>
          </w:p>
        </w:tc>
        <w:tc>
          <w:tcPr>
            <w:tcW w:w="490" w:type="pct"/>
            <w:tcBorders>
              <w:bottom w:val="single" w:sz="8" w:space="0" w:color="666666" w:themeColor="text1" w:themeTint="99"/>
            </w:tcBorders>
            <w:shd w:val="clear" w:color="auto" w:fill="auto"/>
          </w:tcPr>
          <w:p w14:paraId="325EA40D" w14:textId="3C562468" w:rsidR="00B632D9" w:rsidRPr="00A0419E" w:rsidRDefault="007F2702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2</w:t>
            </w:r>
          </w:p>
        </w:tc>
        <w:tc>
          <w:tcPr>
            <w:tcW w:w="492" w:type="pct"/>
            <w:tcBorders>
              <w:bottom w:val="single" w:sz="8" w:space="0" w:color="666666" w:themeColor="text1" w:themeTint="99"/>
            </w:tcBorders>
            <w:shd w:val="clear" w:color="auto" w:fill="auto"/>
          </w:tcPr>
          <w:p w14:paraId="73C85039" w14:textId="1B29A723" w:rsidR="00B632D9" w:rsidRPr="00A0419E" w:rsidRDefault="007F2702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3</w:t>
            </w:r>
          </w:p>
        </w:tc>
        <w:tc>
          <w:tcPr>
            <w:tcW w:w="490" w:type="pct"/>
            <w:tcBorders>
              <w:bottom w:val="single" w:sz="8" w:space="0" w:color="666666" w:themeColor="text1" w:themeTint="99"/>
            </w:tcBorders>
            <w:shd w:val="clear" w:color="auto" w:fill="auto"/>
          </w:tcPr>
          <w:p w14:paraId="66BAA22D" w14:textId="7B107EFA" w:rsidR="00B632D9" w:rsidRPr="00A0419E" w:rsidRDefault="007F2702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2</w:t>
            </w:r>
          </w:p>
        </w:tc>
      </w:tr>
      <w:tr w:rsidR="00B632D9" w:rsidRPr="00A0419E" w14:paraId="443A01F4" w14:textId="77777777" w:rsidTr="00F04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tcBorders>
              <w:top w:val="single" w:sz="8" w:space="0" w:color="666666" w:themeColor="text1" w:themeTint="99"/>
              <w:bottom w:val="single" w:sz="8" w:space="0" w:color="666666" w:themeColor="text1" w:themeTint="99"/>
              <w:right w:val="single" w:sz="4" w:space="0" w:color="auto"/>
            </w:tcBorders>
            <w:shd w:val="clear" w:color="auto" w:fill="auto"/>
          </w:tcPr>
          <w:p w14:paraId="2C3B5236" w14:textId="676F3E9F" w:rsidR="00B632D9" w:rsidRPr="00A0419E" w:rsidRDefault="00B632D9" w:rsidP="00F0452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</w:t>
            </w:r>
          </w:p>
        </w:tc>
        <w:tc>
          <w:tcPr>
            <w:tcW w:w="506" w:type="pct"/>
            <w:tcBorders>
              <w:top w:val="single" w:sz="8" w:space="0" w:color="666666" w:themeColor="text1" w:themeTint="99"/>
              <w:left w:val="single" w:sz="4" w:space="0" w:color="auto"/>
              <w:bottom w:val="single" w:sz="8" w:space="0" w:color="666666" w:themeColor="text1" w:themeTint="99"/>
            </w:tcBorders>
            <w:shd w:val="clear" w:color="auto" w:fill="auto"/>
          </w:tcPr>
          <w:p w14:paraId="7ACDADD1" w14:textId="77777777" w:rsidR="00B632D9" w:rsidRPr="00A0419E" w:rsidRDefault="00B632D9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0419E">
              <w:rPr>
                <w:rFonts w:cstheme="minorHAnsi"/>
                <w:b/>
                <w:bCs/>
                <w:sz w:val="18"/>
                <w:szCs w:val="18"/>
              </w:rPr>
              <w:t>Std. β</w:t>
            </w:r>
          </w:p>
        </w:tc>
        <w:tc>
          <w:tcPr>
            <w:tcW w:w="589" w:type="pct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  <w:shd w:val="clear" w:color="auto" w:fill="auto"/>
          </w:tcPr>
          <w:p w14:paraId="3F9220B7" w14:textId="77777777" w:rsidR="00B632D9" w:rsidRPr="00A0419E" w:rsidRDefault="00B632D9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0419E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587" w:type="pct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  <w:shd w:val="clear" w:color="auto" w:fill="auto"/>
          </w:tcPr>
          <w:p w14:paraId="63FDD4A2" w14:textId="77777777" w:rsidR="00B632D9" w:rsidRPr="00A0419E" w:rsidRDefault="00B632D9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0419E"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492" w:type="pct"/>
            <w:tcBorders>
              <w:top w:val="single" w:sz="8" w:space="0" w:color="666666" w:themeColor="text1" w:themeTint="99"/>
              <w:bottom w:val="single" w:sz="8" w:space="0" w:color="666666" w:themeColor="text1" w:themeTint="99"/>
              <w:right w:val="single" w:sz="8" w:space="0" w:color="666666" w:themeColor="text1" w:themeTint="99"/>
            </w:tcBorders>
            <w:shd w:val="clear" w:color="auto" w:fill="auto"/>
          </w:tcPr>
          <w:p w14:paraId="1BD347FC" w14:textId="77777777" w:rsidR="00B632D9" w:rsidRPr="00A0419E" w:rsidRDefault="00B632D9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0419E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586" w:type="pct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  <w:shd w:val="clear" w:color="auto" w:fill="auto"/>
          </w:tcPr>
          <w:p w14:paraId="137D4F10" w14:textId="77777777" w:rsidR="00B632D9" w:rsidRPr="00A0419E" w:rsidRDefault="00B632D9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0419E">
              <w:rPr>
                <w:rFonts w:cstheme="minorHAnsi"/>
                <w:b/>
                <w:bCs/>
                <w:sz w:val="18"/>
                <w:szCs w:val="18"/>
              </w:rPr>
              <w:t>Std. β</w:t>
            </w:r>
          </w:p>
        </w:tc>
        <w:tc>
          <w:tcPr>
            <w:tcW w:w="490" w:type="pct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  <w:shd w:val="clear" w:color="auto" w:fill="auto"/>
          </w:tcPr>
          <w:p w14:paraId="494EDB59" w14:textId="77777777" w:rsidR="00B632D9" w:rsidRPr="00A0419E" w:rsidRDefault="00B632D9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0419E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492" w:type="pct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  <w:shd w:val="clear" w:color="auto" w:fill="auto"/>
          </w:tcPr>
          <w:p w14:paraId="7141CA8F" w14:textId="77777777" w:rsidR="00B632D9" w:rsidRPr="00A0419E" w:rsidRDefault="00B632D9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0419E"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490" w:type="pct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  <w:shd w:val="clear" w:color="auto" w:fill="auto"/>
          </w:tcPr>
          <w:p w14:paraId="0404B901" w14:textId="77777777" w:rsidR="00B632D9" w:rsidRPr="00A0419E" w:rsidRDefault="00B632D9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0419E"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B632D9" w:rsidRPr="00A0419E" w14:paraId="6E41C69E" w14:textId="77777777" w:rsidTr="00F0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tcBorders>
              <w:top w:val="single" w:sz="8" w:space="0" w:color="666666" w:themeColor="text1" w:themeTint="99"/>
              <w:right w:val="single" w:sz="4" w:space="0" w:color="auto"/>
            </w:tcBorders>
            <w:shd w:val="clear" w:color="auto" w:fill="auto"/>
          </w:tcPr>
          <w:p w14:paraId="0069B607" w14:textId="77777777" w:rsidR="00B632D9" w:rsidRPr="00A0419E" w:rsidRDefault="00B632D9" w:rsidP="00F04523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A0419E">
              <w:rPr>
                <w:b w:val="0"/>
                <w:bCs w:val="0"/>
                <w:sz w:val="18"/>
                <w:szCs w:val="18"/>
              </w:rPr>
              <w:t>Intercept</w:t>
            </w:r>
          </w:p>
        </w:tc>
        <w:tc>
          <w:tcPr>
            <w:tcW w:w="506" w:type="pct"/>
            <w:tcBorders>
              <w:top w:val="single" w:sz="8" w:space="0" w:color="666666" w:themeColor="text1" w:themeTint="99"/>
              <w:left w:val="single" w:sz="4" w:space="0" w:color="auto"/>
            </w:tcBorders>
            <w:shd w:val="clear" w:color="auto" w:fill="auto"/>
          </w:tcPr>
          <w:p w14:paraId="7278C97C" w14:textId="637365C7" w:rsidR="00B632D9" w:rsidRPr="00A0419E" w:rsidRDefault="00BC1F8F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39</w:t>
            </w:r>
          </w:p>
        </w:tc>
        <w:tc>
          <w:tcPr>
            <w:tcW w:w="589" w:type="pct"/>
            <w:tcBorders>
              <w:top w:val="single" w:sz="8" w:space="0" w:color="666666" w:themeColor="text1" w:themeTint="99"/>
            </w:tcBorders>
            <w:shd w:val="clear" w:color="auto" w:fill="auto"/>
          </w:tcPr>
          <w:p w14:paraId="1ED69AED" w14:textId="3FDB6F6E" w:rsidR="00B632D9" w:rsidRPr="00A0419E" w:rsidRDefault="00BC1F8F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40</w:t>
            </w:r>
          </w:p>
        </w:tc>
        <w:tc>
          <w:tcPr>
            <w:tcW w:w="587" w:type="pct"/>
            <w:tcBorders>
              <w:top w:val="single" w:sz="8" w:space="0" w:color="666666" w:themeColor="text1" w:themeTint="99"/>
            </w:tcBorders>
            <w:shd w:val="clear" w:color="auto" w:fill="auto"/>
          </w:tcPr>
          <w:p w14:paraId="2A024825" w14:textId="78E190D5" w:rsidR="00B632D9" w:rsidRPr="00A0419E" w:rsidRDefault="00BC1F8F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0</w:t>
            </w:r>
          </w:p>
        </w:tc>
        <w:tc>
          <w:tcPr>
            <w:tcW w:w="492" w:type="pct"/>
            <w:tcBorders>
              <w:top w:val="single" w:sz="8" w:space="0" w:color="666666" w:themeColor="text1" w:themeTint="99"/>
              <w:right w:val="single" w:sz="8" w:space="0" w:color="666666" w:themeColor="text1" w:themeTint="99"/>
            </w:tcBorders>
            <w:shd w:val="clear" w:color="auto" w:fill="auto"/>
          </w:tcPr>
          <w:p w14:paraId="3496894F" w14:textId="16CE21A4" w:rsidR="00B632D9" w:rsidRPr="00A0419E" w:rsidRDefault="00BC1F8F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79</w:t>
            </w:r>
          </w:p>
        </w:tc>
        <w:tc>
          <w:tcPr>
            <w:tcW w:w="586" w:type="pct"/>
            <w:tcBorders>
              <w:top w:val="single" w:sz="8" w:space="0" w:color="666666" w:themeColor="text1" w:themeTint="99"/>
            </w:tcBorders>
            <w:shd w:val="clear" w:color="auto" w:fill="auto"/>
          </w:tcPr>
          <w:p w14:paraId="0E1E7BB0" w14:textId="1E3E9ADA" w:rsidR="00B632D9" w:rsidRPr="00A0419E" w:rsidRDefault="007E5C31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84</w:t>
            </w:r>
          </w:p>
        </w:tc>
        <w:tc>
          <w:tcPr>
            <w:tcW w:w="490" w:type="pct"/>
            <w:tcBorders>
              <w:top w:val="single" w:sz="8" w:space="0" w:color="666666" w:themeColor="text1" w:themeTint="99"/>
            </w:tcBorders>
            <w:shd w:val="clear" w:color="auto" w:fill="auto"/>
          </w:tcPr>
          <w:p w14:paraId="427BB633" w14:textId="124B8D1A" w:rsidR="00B632D9" w:rsidRPr="00A0419E" w:rsidRDefault="007E5C31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8</w:t>
            </w:r>
          </w:p>
        </w:tc>
        <w:tc>
          <w:tcPr>
            <w:tcW w:w="492" w:type="pct"/>
            <w:tcBorders>
              <w:top w:val="single" w:sz="8" w:space="0" w:color="666666" w:themeColor="text1" w:themeTint="99"/>
            </w:tcBorders>
            <w:shd w:val="clear" w:color="auto" w:fill="auto"/>
          </w:tcPr>
          <w:p w14:paraId="1F09A343" w14:textId="371BEA5C" w:rsidR="00B632D9" w:rsidRPr="00A0419E" w:rsidRDefault="007E5C31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7</w:t>
            </w:r>
          </w:p>
        </w:tc>
        <w:tc>
          <w:tcPr>
            <w:tcW w:w="490" w:type="pct"/>
            <w:tcBorders>
              <w:top w:val="single" w:sz="8" w:space="0" w:color="666666" w:themeColor="text1" w:themeTint="99"/>
            </w:tcBorders>
            <w:shd w:val="clear" w:color="auto" w:fill="auto"/>
          </w:tcPr>
          <w:p w14:paraId="4FC907EC" w14:textId="0D4C296F" w:rsidR="00B632D9" w:rsidRPr="00A0419E" w:rsidRDefault="007E5C31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1</w:t>
            </w:r>
          </w:p>
        </w:tc>
      </w:tr>
      <w:tr w:rsidR="00B632D9" w:rsidRPr="00A0419E" w14:paraId="6BEB11D1" w14:textId="77777777" w:rsidTr="00F04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tcBorders>
              <w:right w:val="single" w:sz="4" w:space="0" w:color="auto"/>
            </w:tcBorders>
            <w:shd w:val="clear" w:color="auto" w:fill="auto"/>
          </w:tcPr>
          <w:p w14:paraId="6C6D8C17" w14:textId="77777777" w:rsidR="00B632D9" w:rsidRPr="00A0419E" w:rsidRDefault="00B632D9" w:rsidP="00F04523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A0419E">
              <w:rPr>
                <w:b w:val="0"/>
                <w:bCs w:val="0"/>
                <w:sz w:val="18"/>
                <w:szCs w:val="18"/>
              </w:rPr>
              <w:t>ACE-R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shd w:val="clear" w:color="auto" w:fill="auto"/>
          </w:tcPr>
          <w:p w14:paraId="41A42F63" w14:textId="34E55400" w:rsidR="00B632D9" w:rsidRPr="00A0419E" w:rsidRDefault="00BC1F8F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53</w:t>
            </w:r>
          </w:p>
        </w:tc>
        <w:tc>
          <w:tcPr>
            <w:tcW w:w="589" w:type="pct"/>
            <w:shd w:val="clear" w:color="auto" w:fill="auto"/>
          </w:tcPr>
          <w:p w14:paraId="52BACB7F" w14:textId="70876FB6" w:rsidR="00B632D9" w:rsidRPr="00A0419E" w:rsidRDefault="00BC1F8F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4</w:t>
            </w:r>
          </w:p>
        </w:tc>
        <w:tc>
          <w:tcPr>
            <w:tcW w:w="587" w:type="pct"/>
            <w:shd w:val="clear" w:color="auto" w:fill="auto"/>
          </w:tcPr>
          <w:p w14:paraId="631D9B81" w14:textId="360A1061" w:rsidR="00B632D9" w:rsidRPr="00A0419E" w:rsidRDefault="00BC1F8F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92</w:t>
            </w:r>
          </w:p>
        </w:tc>
        <w:tc>
          <w:tcPr>
            <w:tcW w:w="492" w:type="pct"/>
            <w:tcBorders>
              <w:right w:val="single" w:sz="8" w:space="0" w:color="666666" w:themeColor="text1" w:themeTint="99"/>
            </w:tcBorders>
            <w:shd w:val="clear" w:color="auto" w:fill="auto"/>
          </w:tcPr>
          <w:p w14:paraId="01E391F0" w14:textId="67112988" w:rsidR="00B632D9" w:rsidRPr="00F42D56" w:rsidRDefault="00BC1F8F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34</w:t>
            </w:r>
          </w:p>
        </w:tc>
        <w:tc>
          <w:tcPr>
            <w:tcW w:w="586" w:type="pct"/>
            <w:shd w:val="clear" w:color="auto" w:fill="auto"/>
          </w:tcPr>
          <w:p w14:paraId="12625126" w14:textId="000A2261" w:rsidR="00B632D9" w:rsidRPr="00A0419E" w:rsidRDefault="007E5C31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0</w:t>
            </w:r>
          </w:p>
        </w:tc>
        <w:tc>
          <w:tcPr>
            <w:tcW w:w="490" w:type="pct"/>
            <w:shd w:val="clear" w:color="auto" w:fill="auto"/>
          </w:tcPr>
          <w:p w14:paraId="60CFD1AF" w14:textId="4112C7F1" w:rsidR="00B632D9" w:rsidRPr="00A0419E" w:rsidRDefault="007E5C31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6</w:t>
            </w:r>
          </w:p>
        </w:tc>
        <w:tc>
          <w:tcPr>
            <w:tcW w:w="492" w:type="pct"/>
            <w:shd w:val="clear" w:color="auto" w:fill="auto"/>
          </w:tcPr>
          <w:p w14:paraId="1FABFDDE" w14:textId="619FBC98" w:rsidR="00B632D9" w:rsidRPr="00A0419E" w:rsidRDefault="007E5C31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8</w:t>
            </w:r>
          </w:p>
        </w:tc>
        <w:tc>
          <w:tcPr>
            <w:tcW w:w="490" w:type="pct"/>
            <w:shd w:val="clear" w:color="auto" w:fill="auto"/>
          </w:tcPr>
          <w:p w14:paraId="2436F894" w14:textId="05A411C4" w:rsidR="00B632D9" w:rsidRPr="00A0419E" w:rsidRDefault="007E5C31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75</w:t>
            </w:r>
          </w:p>
        </w:tc>
      </w:tr>
      <w:tr w:rsidR="00B632D9" w:rsidRPr="00A0419E" w14:paraId="49EDE755" w14:textId="77777777" w:rsidTr="00F0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tcBorders>
              <w:right w:val="single" w:sz="4" w:space="0" w:color="auto"/>
            </w:tcBorders>
            <w:shd w:val="clear" w:color="auto" w:fill="auto"/>
          </w:tcPr>
          <w:p w14:paraId="341766C7" w14:textId="77777777" w:rsidR="00B632D9" w:rsidRPr="00A0419E" w:rsidRDefault="00B632D9" w:rsidP="00F04523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A0419E">
              <w:rPr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shd w:val="clear" w:color="auto" w:fill="auto"/>
          </w:tcPr>
          <w:p w14:paraId="00CEB0D8" w14:textId="6D7C15BB" w:rsidR="00B632D9" w:rsidRPr="00A0419E" w:rsidRDefault="00BC1F8F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7</w:t>
            </w:r>
          </w:p>
        </w:tc>
        <w:tc>
          <w:tcPr>
            <w:tcW w:w="589" w:type="pct"/>
            <w:shd w:val="clear" w:color="auto" w:fill="auto"/>
          </w:tcPr>
          <w:p w14:paraId="14630C10" w14:textId="72D09BAC" w:rsidR="00B632D9" w:rsidRPr="00A0419E" w:rsidRDefault="00BC1F8F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5</w:t>
            </w:r>
          </w:p>
        </w:tc>
        <w:tc>
          <w:tcPr>
            <w:tcW w:w="587" w:type="pct"/>
            <w:shd w:val="clear" w:color="auto" w:fill="auto"/>
          </w:tcPr>
          <w:p w14:paraId="36D28121" w14:textId="27748BAC" w:rsidR="00B632D9" w:rsidRPr="00A0419E" w:rsidRDefault="00BC1F8F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86</w:t>
            </w:r>
          </w:p>
        </w:tc>
        <w:tc>
          <w:tcPr>
            <w:tcW w:w="492" w:type="pct"/>
            <w:tcBorders>
              <w:right w:val="single" w:sz="8" w:space="0" w:color="666666" w:themeColor="text1" w:themeTint="99"/>
            </w:tcBorders>
            <w:shd w:val="clear" w:color="auto" w:fill="auto"/>
          </w:tcPr>
          <w:p w14:paraId="44B0A09F" w14:textId="7AA8F9D8" w:rsidR="00B632D9" w:rsidRPr="00A0419E" w:rsidRDefault="00BC1F8F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586" w:type="pct"/>
            <w:shd w:val="clear" w:color="auto" w:fill="auto"/>
          </w:tcPr>
          <w:p w14:paraId="470EDCD0" w14:textId="5330B66B" w:rsidR="00B632D9" w:rsidRPr="00A0419E" w:rsidRDefault="007E5C31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2</w:t>
            </w:r>
          </w:p>
        </w:tc>
        <w:tc>
          <w:tcPr>
            <w:tcW w:w="490" w:type="pct"/>
            <w:shd w:val="clear" w:color="auto" w:fill="auto"/>
          </w:tcPr>
          <w:p w14:paraId="2039E45E" w14:textId="08B4851D" w:rsidR="00B632D9" w:rsidRPr="00A0419E" w:rsidRDefault="007E5C31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5</w:t>
            </w:r>
          </w:p>
        </w:tc>
        <w:tc>
          <w:tcPr>
            <w:tcW w:w="492" w:type="pct"/>
            <w:shd w:val="clear" w:color="auto" w:fill="auto"/>
          </w:tcPr>
          <w:p w14:paraId="67FAA497" w14:textId="6E704E81" w:rsidR="00B632D9" w:rsidRPr="00A0419E" w:rsidRDefault="007E5C31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9</w:t>
            </w:r>
          </w:p>
        </w:tc>
        <w:tc>
          <w:tcPr>
            <w:tcW w:w="490" w:type="pct"/>
            <w:shd w:val="clear" w:color="auto" w:fill="auto"/>
          </w:tcPr>
          <w:p w14:paraId="158928C6" w14:textId="03DA07F6" w:rsidR="00B632D9" w:rsidRPr="007E5C31" w:rsidRDefault="007E5C31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5C31">
              <w:rPr>
                <w:sz w:val="18"/>
                <w:szCs w:val="18"/>
              </w:rPr>
              <w:t>.720</w:t>
            </w:r>
          </w:p>
        </w:tc>
      </w:tr>
      <w:tr w:rsidR="00B632D9" w:rsidRPr="00A0419E" w14:paraId="186B937D" w14:textId="77777777" w:rsidTr="00F04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tcBorders>
              <w:right w:val="single" w:sz="4" w:space="0" w:color="auto"/>
            </w:tcBorders>
            <w:shd w:val="clear" w:color="auto" w:fill="auto"/>
          </w:tcPr>
          <w:p w14:paraId="46D07295" w14:textId="77777777" w:rsidR="00B632D9" w:rsidRPr="00A0419E" w:rsidRDefault="00B632D9" w:rsidP="00F04523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A0419E">
              <w:rPr>
                <w:b w:val="0"/>
                <w:bCs w:val="0"/>
                <w:sz w:val="18"/>
                <w:szCs w:val="18"/>
              </w:rPr>
              <w:t>Age²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shd w:val="clear" w:color="auto" w:fill="auto"/>
          </w:tcPr>
          <w:p w14:paraId="45C89BA4" w14:textId="431F1AE0" w:rsidR="00B632D9" w:rsidRPr="00A0419E" w:rsidRDefault="00BC1F8F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4</w:t>
            </w:r>
          </w:p>
        </w:tc>
        <w:tc>
          <w:tcPr>
            <w:tcW w:w="589" w:type="pct"/>
            <w:shd w:val="clear" w:color="auto" w:fill="auto"/>
          </w:tcPr>
          <w:p w14:paraId="3C07B06E" w14:textId="756623BD" w:rsidR="00B632D9" w:rsidRPr="00A0419E" w:rsidRDefault="00BC1F8F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1</w:t>
            </w:r>
          </w:p>
        </w:tc>
        <w:tc>
          <w:tcPr>
            <w:tcW w:w="587" w:type="pct"/>
            <w:shd w:val="clear" w:color="auto" w:fill="auto"/>
          </w:tcPr>
          <w:p w14:paraId="0E083B3D" w14:textId="1134BA3F" w:rsidR="00B632D9" w:rsidRPr="00A0419E" w:rsidRDefault="00BC1F8F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32</w:t>
            </w:r>
          </w:p>
        </w:tc>
        <w:tc>
          <w:tcPr>
            <w:tcW w:w="492" w:type="pct"/>
            <w:tcBorders>
              <w:right w:val="single" w:sz="8" w:space="0" w:color="666666" w:themeColor="text1" w:themeTint="99"/>
            </w:tcBorders>
            <w:shd w:val="clear" w:color="auto" w:fill="auto"/>
          </w:tcPr>
          <w:p w14:paraId="6CD54D61" w14:textId="13E72F7D" w:rsidR="00B632D9" w:rsidRPr="00A0419E" w:rsidRDefault="00BC1F8F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586" w:type="pct"/>
            <w:shd w:val="clear" w:color="auto" w:fill="auto"/>
          </w:tcPr>
          <w:p w14:paraId="4E06613F" w14:textId="59326734" w:rsidR="00B632D9" w:rsidRPr="00A0419E" w:rsidRDefault="007E5C31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1</w:t>
            </w:r>
          </w:p>
        </w:tc>
        <w:tc>
          <w:tcPr>
            <w:tcW w:w="490" w:type="pct"/>
            <w:shd w:val="clear" w:color="auto" w:fill="auto"/>
          </w:tcPr>
          <w:p w14:paraId="65CD9403" w14:textId="2205FAEB" w:rsidR="00B632D9" w:rsidRPr="00A0419E" w:rsidRDefault="007E5C31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3</w:t>
            </w:r>
          </w:p>
        </w:tc>
        <w:tc>
          <w:tcPr>
            <w:tcW w:w="492" w:type="pct"/>
            <w:shd w:val="clear" w:color="auto" w:fill="auto"/>
          </w:tcPr>
          <w:p w14:paraId="1AB42709" w14:textId="375CF68A" w:rsidR="00B632D9" w:rsidRPr="00A0419E" w:rsidRDefault="007E5C31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0</w:t>
            </w:r>
          </w:p>
        </w:tc>
        <w:tc>
          <w:tcPr>
            <w:tcW w:w="490" w:type="pct"/>
            <w:shd w:val="clear" w:color="auto" w:fill="auto"/>
          </w:tcPr>
          <w:p w14:paraId="0C4A45FC" w14:textId="166B40A3" w:rsidR="00B632D9" w:rsidRPr="00A0419E" w:rsidRDefault="007E5C31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89</w:t>
            </w:r>
          </w:p>
        </w:tc>
      </w:tr>
      <w:tr w:rsidR="00B632D9" w:rsidRPr="00A0419E" w14:paraId="72849CD8" w14:textId="77777777" w:rsidTr="00F0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tcBorders>
              <w:right w:val="single" w:sz="4" w:space="0" w:color="auto"/>
            </w:tcBorders>
            <w:shd w:val="clear" w:color="auto" w:fill="auto"/>
          </w:tcPr>
          <w:p w14:paraId="7205EC10" w14:textId="77777777" w:rsidR="00B632D9" w:rsidRPr="00A0419E" w:rsidRDefault="00B632D9" w:rsidP="00F04523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A0419E">
              <w:rPr>
                <w:b w:val="0"/>
                <w:bCs w:val="0"/>
                <w:sz w:val="18"/>
                <w:szCs w:val="18"/>
              </w:rPr>
              <w:t>BMI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shd w:val="clear" w:color="auto" w:fill="auto"/>
          </w:tcPr>
          <w:p w14:paraId="683E10DB" w14:textId="600E1624" w:rsidR="00B632D9" w:rsidRPr="00A0419E" w:rsidRDefault="00BC1F8F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46</w:t>
            </w:r>
          </w:p>
        </w:tc>
        <w:tc>
          <w:tcPr>
            <w:tcW w:w="589" w:type="pct"/>
            <w:shd w:val="clear" w:color="auto" w:fill="auto"/>
          </w:tcPr>
          <w:p w14:paraId="301982E4" w14:textId="74EAB5A5" w:rsidR="00B632D9" w:rsidRPr="00A0419E" w:rsidRDefault="00BC1F8F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3</w:t>
            </w:r>
          </w:p>
        </w:tc>
        <w:tc>
          <w:tcPr>
            <w:tcW w:w="587" w:type="pct"/>
            <w:shd w:val="clear" w:color="auto" w:fill="auto"/>
          </w:tcPr>
          <w:p w14:paraId="5DBF3CCB" w14:textId="675BB611" w:rsidR="00B632D9" w:rsidRPr="00A0419E" w:rsidRDefault="00BC1F8F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79</w:t>
            </w:r>
          </w:p>
        </w:tc>
        <w:tc>
          <w:tcPr>
            <w:tcW w:w="492" w:type="pct"/>
            <w:tcBorders>
              <w:right w:val="single" w:sz="8" w:space="0" w:color="666666" w:themeColor="text1" w:themeTint="99"/>
            </w:tcBorders>
            <w:shd w:val="clear" w:color="auto" w:fill="auto"/>
          </w:tcPr>
          <w:p w14:paraId="0C8C1B08" w14:textId="1A6D6133" w:rsidR="00B632D9" w:rsidRPr="00A0419E" w:rsidRDefault="00BC1F8F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586" w:type="pct"/>
            <w:shd w:val="clear" w:color="auto" w:fill="auto"/>
          </w:tcPr>
          <w:p w14:paraId="75F5A8DE" w14:textId="6B7EE095" w:rsidR="00B632D9" w:rsidRPr="00A0419E" w:rsidRDefault="007E5C31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88</w:t>
            </w:r>
          </w:p>
        </w:tc>
        <w:tc>
          <w:tcPr>
            <w:tcW w:w="490" w:type="pct"/>
            <w:shd w:val="clear" w:color="auto" w:fill="auto"/>
          </w:tcPr>
          <w:p w14:paraId="6C5C37DE" w14:textId="6290B700" w:rsidR="00B632D9" w:rsidRPr="00A0419E" w:rsidRDefault="007E5C31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5</w:t>
            </w:r>
          </w:p>
        </w:tc>
        <w:tc>
          <w:tcPr>
            <w:tcW w:w="492" w:type="pct"/>
            <w:shd w:val="clear" w:color="auto" w:fill="auto"/>
          </w:tcPr>
          <w:p w14:paraId="28D83D28" w14:textId="3E4D0235" w:rsidR="00B632D9" w:rsidRPr="00A0419E" w:rsidRDefault="007E5C31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431</w:t>
            </w:r>
          </w:p>
        </w:tc>
        <w:tc>
          <w:tcPr>
            <w:tcW w:w="490" w:type="pct"/>
            <w:shd w:val="clear" w:color="auto" w:fill="auto"/>
          </w:tcPr>
          <w:p w14:paraId="0AAEE49A" w14:textId="73C2F1A7" w:rsidR="00B632D9" w:rsidRPr="00A0419E" w:rsidRDefault="007E5C31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</w:t>
            </w:r>
          </w:p>
        </w:tc>
      </w:tr>
      <w:tr w:rsidR="00B632D9" w:rsidRPr="00A0419E" w14:paraId="31DB0F0D" w14:textId="77777777" w:rsidTr="00F04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tcBorders>
              <w:right w:val="single" w:sz="4" w:space="0" w:color="auto"/>
            </w:tcBorders>
            <w:shd w:val="clear" w:color="auto" w:fill="auto"/>
          </w:tcPr>
          <w:p w14:paraId="6481ED72" w14:textId="77777777" w:rsidR="00B632D9" w:rsidRPr="00A0419E" w:rsidRDefault="00B632D9" w:rsidP="00F04523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A0419E">
              <w:rPr>
                <w:b w:val="0"/>
                <w:bCs w:val="0"/>
                <w:sz w:val="18"/>
                <w:szCs w:val="18"/>
              </w:rPr>
              <w:t>Coil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shd w:val="clear" w:color="auto" w:fill="auto"/>
          </w:tcPr>
          <w:p w14:paraId="677F2CAB" w14:textId="507EF0EF" w:rsidR="00B632D9" w:rsidRPr="00A0419E" w:rsidRDefault="00BC1F8F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4</w:t>
            </w:r>
          </w:p>
        </w:tc>
        <w:tc>
          <w:tcPr>
            <w:tcW w:w="589" w:type="pct"/>
            <w:shd w:val="clear" w:color="auto" w:fill="auto"/>
          </w:tcPr>
          <w:p w14:paraId="14E17870" w14:textId="36CE77C7" w:rsidR="00B632D9" w:rsidRPr="00A0419E" w:rsidRDefault="00BC1F8F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93</w:t>
            </w:r>
          </w:p>
        </w:tc>
        <w:tc>
          <w:tcPr>
            <w:tcW w:w="587" w:type="pct"/>
            <w:shd w:val="clear" w:color="auto" w:fill="auto"/>
          </w:tcPr>
          <w:p w14:paraId="28D60BC6" w14:textId="323B6A69" w:rsidR="00B632D9" w:rsidRPr="00A0419E" w:rsidRDefault="00BC1F8F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3</w:t>
            </w:r>
          </w:p>
        </w:tc>
        <w:tc>
          <w:tcPr>
            <w:tcW w:w="492" w:type="pct"/>
            <w:tcBorders>
              <w:right w:val="single" w:sz="8" w:space="0" w:color="666666" w:themeColor="text1" w:themeTint="99"/>
            </w:tcBorders>
            <w:shd w:val="clear" w:color="auto" w:fill="auto"/>
          </w:tcPr>
          <w:p w14:paraId="368E6F6A" w14:textId="779B4F64" w:rsidR="00B632D9" w:rsidRPr="00A0419E" w:rsidRDefault="00BC1F8F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54</w:t>
            </w:r>
          </w:p>
        </w:tc>
        <w:tc>
          <w:tcPr>
            <w:tcW w:w="586" w:type="pct"/>
            <w:shd w:val="clear" w:color="auto" w:fill="auto"/>
          </w:tcPr>
          <w:p w14:paraId="11551019" w14:textId="1C0651A4" w:rsidR="00B632D9" w:rsidRPr="00A0419E" w:rsidRDefault="007E5C31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63</w:t>
            </w:r>
          </w:p>
        </w:tc>
        <w:tc>
          <w:tcPr>
            <w:tcW w:w="490" w:type="pct"/>
            <w:shd w:val="clear" w:color="auto" w:fill="auto"/>
          </w:tcPr>
          <w:p w14:paraId="075759B7" w14:textId="118BB340" w:rsidR="00B632D9" w:rsidRPr="00A0419E" w:rsidRDefault="007E5C31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74</w:t>
            </w:r>
          </w:p>
        </w:tc>
        <w:tc>
          <w:tcPr>
            <w:tcW w:w="492" w:type="pct"/>
            <w:shd w:val="clear" w:color="auto" w:fill="auto"/>
          </w:tcPr>
          <w:p w14:paraId="3D1971A9" w14:textId="24A92E0A" w:rsidR="00B632D9" w:rsidRPr="00A0419E" w:rsidRDefault="007E5C31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0</w:t>
            </w:r>
          </w:p>
        </w:tc>
        <w:tc>
          <w:tcPr>
            <w:tcW w:w="490" w:type="pct"/>
            <w:shd w:val="clear" w:color="auto" w:fill="auto"/>
          </w:tcPr>
          <w:p w14:paraId="142A325E" w14:textId="7487F497" w:rsidR="00B632D9" w:rsidRPr="00A0419E" w:rsidRDefault="007E5C31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65</w:t>
            </w:r>
          </w:p>
        </w:tc>
      </w:tr>
      <w:tr w:rsidR="00B632D9" w:rsidRPr="00A0419E" w14:paraId="13A82BA5" w14:textId="77777777" w:rsidTr="00F0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tcBorders>
              <w:right w:val="single" w:sz="4" w:space="0" w:color="auto"/>
            </w:tcBorders>
            <w:shd w:val="clear" w:color="auto" w:fill="auto"/>
          </w:tcPr>
          <w:p w14:paraId="3BDD2377" w14:textId="77777777" w:rsidR="00B632D9" w:rsidRPr="000E1FF2" w:rsidRDefault="00B632D9" w:rsidP="00F04523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0E1FF2">
              <w:rPr>
                <w:b w:val="0"/>
                <w:bCs w:val="0"/>
                <w:sz w:val="18"/>
                <w:szCs w:val="18"/>
              </w:rPr>
              <w:t>HADS-D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shd w:val="clear" w:color="auto" w:fill="auto"/>
          </w:tcPr>
          <w:p w14:paraId="2DA6597C" w14:textId="277F2E0B" w:rsidR="00B632D9" w:rsidRPr="00A0419E" w:rsidRDefault="00BC1F8F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11</w:t>
            </w:r>
          </w:p>
        </w:tc>
        <w:tc>
          <w:tcPr>
            <w:tcW w:w="589" w:type="pct"/>
            <w:shd w:val="clear" w:color="auto" w:fill="auto"/>
          </w:tcPr>
          <w:p w14:paraId="61C3A7F0" w14:textId="678C040F" w:rsidR="00B632D9" w:rsidRPr="00A0419E" w:rsidRDefault="00BC1F8F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4</w:t>
            </w:r>
          </w:p>
        </w:tc>
        <w:tc>
          <w:tcPr>
            <w:tcW w:w="587" w:type="pct"/>
            <w:shd w:val="clear" w:color="auto" w:fill="auto"/>
          </w:tcPr>
          <w:p w14:paraId="2A0E7D60" w14:textId="3D794BD5" w:rsidR="00B632D9" w:rsidRPr="00A0419E" w:rsidRDefault="00BC1F8F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7</w:t>
            </w:r>
          </w:p>
        </w:tc>
        <w:tc>
          <w:tcPr>
            <w:tcW w:w="492" w:type="pct"/>
            <w:tcBorders>
              <w:right w:val="single" w:sz="8" w:space="0" w:color="666666" w:themeColor="text1" w:themeTint="99"/>
            </w:tcBorders>
            <w:shd w:val="clear" w:color="auto" w:fill="auto"/>
          </w:tcPr>
          <w:p w14:paraId="08ECA7E4" w14:textId="0E9F7305" w:rsidR="00B632D9" w:rsidRPr="00A0419E" w:rsidRDefault="00BC1F8F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13</w:t>
            </w:r>
          </w:p>
        </w:tc>
        <w:tc>
          <w:tcPr>
            <w:tcW w:w="586" w:type="pct"/>
            <w:shd w:val="clear" w:color="auto" w:fill="auto"/>
          </w:tcPr>
          <w:p w14:paraId="79F18B66" w14:textId="5C017642" w:rsidR="00B632D9" w:rsidRPr="00A0419E" w:rsidRDefault="007E5C31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86</w:t>
            </w:r>
          </w:p>
        </w:tc>
        <w:tc>
          <w:tcPr>
            <w:tcW w:w="490" w:type="pct"/>
            <w:shd w:val="clear" w:color="auto" w:fill="auto"/>
          </w:tcPr>
          <w:p w14:paraId="427DC363" w14:textId="631F06A5" w:rsidR="00B632D9" w:rsidRPr="00A0419E" w:rsidRDefault="007E5C31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6</w:t>
            </w:r>
          </w:p>
        </w:tc>
        <w:tc>
          <w:tcPr>
            <w:tcW w:w="492" w:type="pct"/>
            <w:shd w:val="clear" w:color="auto" w:fill="auto"/>
          </w:tcPr>
          <w:p w14:paraId="6DBD8634" w14:textId="4F3BF4F0" w:rsidR="00B632D9" w:rsidRPr="00A0419E" w:rsidRDefault="007E5C31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32</w:t>
            </w:r>
          </w:p>
        </w:tc>
        <w:tc>
          <w:tcPr>
            <w:tcW w:w="490" w:type="pct"/>
            <w:shd w:val="clear" w:color="auto" w:fill="auto"/>
          </w:tcPr>
          <w:p w14:paraId="1AD25F8C" w14:textId="6BBB1B98" w:rsidR="00B632D9" w:rsidRPr="007E5C31" w:rsidRDefault="007E5C31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5C31">
              <w:rPr>
                <w:sz w:val="18"/>
                <w:szCs w:val="18"/>
              </w:rPr>
              <w:t>.126</w:t>
            </w:r>
          </w:p>
        </w:tc>
      </w:tr>
      <w:tr w:rsidR="00B632D9" w:rsidRPr="00A0419E" w14:paraId="38920CD9" w14:textId="77777777" w:rsidTr="00F04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tcBorders>
              <w:right w:val="single" w:sz="4" w:space="0" w:color="auto"/>
            </w:tcBorders>
            <w:shd w:val="clear" w:color="auto" w:fill="auto"/>
          </w:tcPr>
          <w:p w14:paraId="359F0BBE" w14:textId="77777777" w:rsidR="00B632D9" w:rsidRPr="000E1FF2" w:rsidRDefault="00B632D9" w:rsidP="00F04523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0E1FF2">
              <w:rPr>
                <w:b w:val="0"/>
                <w:bCs w:val="0"/>
                <w:sz w:val="18"/>
                <w:szCs w:val="18"/>
              </w:rPr>
              <w:t>HADS-A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shd w:val="clear" w:color="auto" w:fill="auto"/>
          </w:tcPr>
          <w:p w14:paraId="319257B5" w14:textId="040188FD" w:rsidR="00B632D9" w:rsidRPr="00A0419E" w:rsidRDefault="00BC1F8F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6</w:t>
            </w:r>
          </w:p>
        </w:tc>
        <w:tc>
          <w:tcPr>
            <w:tcW w:w="589" w:type="pct"/>
            <w:shd w:val="clear" w:color="auto" w:fill="auto"/>
          </w:tcPr>
          <w:p w14:paraId="563B92DE" w14:textId="6B726328" w:rsidR="00B632D9" w:rsidRPr="00A0419E" w:rsidRDefault="00BC1F8F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7</w:t>
            </w:r>
          </w:p>
        </w:tc>
        <w:tc>
          <w:tcPr>
            <w:tcW w:w="587" w:type="pct"/>
            <w:shd w:val="clear" w:color="auto" w:fill="auto"/>
          </w:tcPr>
          <w:p w14:paraId="467E3FDD" w14:textId="4E9E40B9" w:rsidR="00B632D9" w:rsidRPr="00A0419E" w:rsidRDefault="00BC1F8F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8</w:t>
            </w:r>
          </w:p>
        </w:tc>
        <w:tc>
          <w:tcPr>
            <w:tcW w:w="492" w:type="pct"/>
            <w:tcBorders>
              <w:right w:val="single" w:sz="8" w:space="0" w:color="666666" w:themeColor="text1" w:themeTint="99"/>
            </w:tcBorders>
            <w:shd w:val="clear" w:color="auto" w:fill="auto"/>
          </w:tcPr>
          <w:p w14:paraId="7464ECBB" w14:textId="306464B5" w:rsidR="00B632D9" w:rsidRPr="00A0419E" w:rsidRDefault="00BC1F8F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28</w:t>
            </w:r>
          </w:p>
        </w:tc>
        <w:tc>
          <w:tcPr>
            <w:tcW w:w="586" w:type="pct"/>
            <w:shd w:val="clear" w:color="auto" w:fill="auto"/>
          </w:tcPr>
          <w:p w14:paraId="5EDAADE7" w14:textId="59C8C008" w:rsidR="00B632D9" w:rsidRPr="00A0419E" w:rsidRDefault="007E5C31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2</w:t>
            </w:r>
          </w:p>
        </w:tc>
        <w:tc>
          <w:tcPr>
            <w:tcW w:w="490" w:type="pct"/>
            <w:shd w:val="clear" w:color="auto" w:fill="auto"/>
          </w:tcPr>
          <w:p w14:paraId="064E6D62" w14:textId="2A0BBC96" w:rsidR="00B632D9" w:rsidRPr="00A0419E" w:rsidRDefault="007E5C31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0</w:t>
            </w:r>
          </w:p>
        </w:tc>
        <w:tc>
          <w:tcPr>
            <w:tcW w:w="492" w:type="pct"/>
            <w:shd w:val="clear" w:color="auto" w:fill="auto"/>
          </w:tcPr>
          <w:p w14:paraId="09C702C0" w14:textId="16485E60" w:rsidR="00B632D9" w:rsidRPr="00A0419E" w:rsidRDefault="007E5C31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9</w:t>
            </w:r>
          </w:p>
        </w:tc>
        <w:tc>
          <w:tcPr>
            <w:tcW w:w="490" w:type="pct"/>
            <w:shd w:val="clear" w:color="auto" w:fill="auto"/>
          </w:tcPr>
          <w:p w14:paraId="32C1316E" w14:textId="1F8C8627" w:rsidR="00B632D9" w:rsidRPr="00A0419E" w:rsidRDefault="007E5C31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7</w:t>
            </w:r>
          </w:p>
        </w:tc>
      </w:tr>
      <w:tr w:rsidR="00B632D9" w:rsidRPr="00A0419E" w14:paraId="275807A9" w14:textId="77777777" w:rsidTr="00F0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tcBorders>
              <w:right w:val="single" w:sz="4" w:space="0" w:color="auto"/>
            </w:tcBorders>
            <w:shd w:val="clear" w:color="auto" w:fill="auto"/>
          </w:tcPr>
          <w:p w14:paraId="5603AA09" w14:textId="77777777" w:rsidR="00B632D9" w:rsidRPr="00045B16" w:rsidRDefault="00B632D9" w:rsidP="00F04523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045B16">
              <w:rPr>
                <w:b w:val="0"/>
                <w:bCs w:val="0"/>
                <w:sz w:val="18"/>
                <w:szCs w:val="18"/>
              </w:rPr>
              <w:t>GMV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shd w:val="clear" w:color="auto" w:fill="auto"/>
          </w:tcPr>
          <w:p w14:paraId="659F06DD" w14:textId="51BA86C1" w:rsidR="00B632D9" w:rsidRPr="00A0419E" w:rsidRDefault="00BC1F8F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92</w:t>
            </w:r>
          </w:p>
        </w:tc>
        <w:tc>
          <w:tcPr>
            <w:tcW w:w="589" w:type="pct"/>
            <w:shd w:val="clear" w:color="auto" w:fill="auto"/>
          </w:tcPr>
          <w:p w14:paraId="20D74632" w14:textId="04D00D90" w:rsidR="00B632D9" w:rsidRPr="00A0419E" w:rsidRDefault="00BC1F8F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6</w:t>
            </w:r>
          </w:p>
        </w:tc>
        <w:tc>
          <w:tcPr>
            <w:tcW w:w="587" w:type="pct"/>
            <w:shd w:val="clear" w:color="auto" w:fill="auto"/>
          </w:tcPr>
          <w:p w14:paraId="7DACB3F1" w14:textId="7C5B7BD5" w:rsidR="00B632D9" w:rsidRPr="00A0419E" w:rsidRDefault="00BC1F8F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81</w:t>
            </w:r>
          </w:p>
        </w:tc>
        <w:tc>
          <w:tcPr>
            <w:tcW w:w="492" w:type="pct"/>
            <w:tcBorders>
              <w:right w:val="single" w:sz="8" w:space="0" w:color="666666" w:themeColor="text1" w:themeTint="99"/>
            </w:tcBorders>
            <w:shd w:val="clear" w:color="auto" w:fill="auto"/>
          </w:tcPr>
          <w:p w14:paraId="65802533" w14:textId="34C137FC" w:rsidR="00B632D9" w:rsidRPr="000E43CD" w:rsidRDefault="0070356A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586" w:type="pct"/>
            <w:shd w:val="clear" w:color="auto" w:fill="auto"/>
          </w:tcPr>
          <w:p w14:paraId="00201117" w14:textId="036E4484" w:rsidR="00B632D9" w:rsidRPr="00A0419E" w:rsidRDefault="007E5C31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68</w:t>
            </w:r>
          </w:p>
        </w:tc>
        <w:tc>
          <w:tcPr>
            <w:tcW w:w="490" w:type="pct"/>
            <w:shd w:val="clear" w:color="auto" w:fill="auto"/>
          </w:tcPr>
          <w:p w14:paraId="693C409F" w14:textId="11966F8F" w:rsidR="00B632D9" w:rsidRPr="00A0419E" w:rsidRDefault="007E5C31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="007F2702">
              <w:rPr>
                <w:sz w:val="18"/>
                <w:szCs w:val="18"/>
              </w:rPr>
              <w:t>110</w:t>
            </w:r>
          </w:p>
        </w:tc>
        <w:tc>
          <w:tcPr>
            <w:tcW w:w="492" w:type="pct"/>
            <w:shd w:val="clear" w:color="auto" w:fill="auto"/>
          </w:tcPr>
          <w:p w14:paraId="4788067A" w14:textId="5F5A7EB2" w:rsidR="00B632D9" w:rsidRPr="00A0419E" w:rsidRDefault="007F2702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36</w:t>
            </w:r>
          </w:p>
        </w:tc>
        <w:tc>
          <w:tcPr>
            <w:tcW w:w="490" w:type="pct"/>
            <w:shd w:val="clear" w:color="auto" w:fill="auto"/>
          </w:tcPr>
          <w:p w14:paraId="486D6211" w14:textId="607D4970" w:rsidR="00B632D9" w:rsidRPr="007F2702" w:rsidRDefault="007F2702" w:rsidP="00F045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F2702">
              <w:rPr>
                <w:b/>
                <w:bCs/>
                <w:sz w:val="18"/>
                <w:szCs w:val="18"/>
              </w:rPr>
              <w:t>.015</w:t>
            </w:r>
          </w:p>
        </w:tc>
      </w:tr>
      <w:tr w:rsidR="00B632D9" w:rsidRPr="00A0419E" w14:paraId="4FA43C07" w14:textId="77777777" w:rsidTr="00F04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tcBorders>
              <w:bottom w:val="single" w:sz="8" w:space="0" w:color="666666" w:themeColor="text1" w:themeTint="99"/>
              <w:right w:val="single" w:sz="4" w:space="0" w:color="auto"/>
            </w:tcBorders>
            <w:shd w:val="clear" w:color="auto" w:fill="auto"/>
          </w:tcPr>
          <w:p w14:paraId="772A9DEE" w14:textId="77777777" w:rsidR="00B632D9" w:rsidRPr="00A0419E" w:rsidRDefault="00B632D9" w:rsidP="00F04523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A0419E">
              <w:rPr>
                <w:b w:val="0"/>
                <w:bCs w:val="0"/>
                <w:sz w:val="18"/>
                <w:szCs w:val="18"/>
              </w:rPr>
              <w:t>Sex</w:t>
            </w:r>
          </w:p>
        </w:tc>
        <w:tc>
          <w:tcPr>
            <w:tcW w:w="506" w:type="pct"/>
            <w:tcBorders>
              <w:left w:val="single" w:sz="4" w:space="0" w:color="auto"/>
              <w:bottom w:val="single" w:sz="8" w:space="0" w:color="666666" w:themeColor="text1" w:themeTint="99"/>
            </w:tcBorders>
            <w:shd w:val="clear" w:color="auto" w:fill="auto"/>
          </w:tcPr>
          <w:p w14:paraId="38F9B4DD" w14:textId="6476EF4B" w:rsidR="00B632D9" w:rsidRPr="00A0419E" w:rsidRDefault="0070356A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26</w:t>
            </w:r>
          </w:p>
        </w:tc>
        <w:tc>
          <w:tcPr>
            <w:tcW w:w="589" w:type="pct"/>
            <w:tcBorders>
              <w:bottom w:val="single" w:sz="8" w:space="0" w:color="666666" w:themeColor="text1" w:themeTint="99"/>
            </w:tcBorders>
            <w:shd w:val="clear" w:color="auto" w:fill="auto"/>
          </w:tcPr>
          <w:p w14:paraId="5E9C506F" w14:textId="0BE476C1" w:rsidR="00B632D9" w:rsidRPr="00A0419E" w:rsidRDefault="0070356A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8</w:t>
            </w:r>
          </w:p>
        </w:tc>
        <w:tc>
          <w:tcPr>
            <w:tcW w:w="587" w:type="pct"/>
            <w:tcBorders>
              <w:bottom w:val="single" w:sz="8" w:space="0" w:color="666666" w:themeColor="text1" w:themeTint="99"/>
            </w:tcBorders>
            <w:shd w:val="clear" w:color="auto" w:fill="auto"/>
          </w:tcPr>
          <w:p w14:paraId="2DC69D79" w14:textId="3AFF4CC5" w:rsidR="00B632D9" w:rsidRPr="00A0419E" w:rsidRDefault="0070356A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91</w:t>
            </w:r>
          </w:p>
        </w:tc>
        <w:tc>
          <w:tcPr>
            <w:tcW w:w="492" w:type="pct"/>
            <w:tcBorders>
              <w:bottom w:val="single" w:sz="8" w:space="0" w:color="666666" w:themeColor="text1" w:themeTint="99"/>
              <w:right w:val="single" w:sz="8" w:space="0" w:color="666666" w:themeColor="text1" w:themeTint="99"/>
            </w:tcBorders>
            <w:shd w:val="clear" w:color="auto" w:fill="auto"/>
          </w:tcPr>
          <w:p w14:paraId="3793FB0E" w14:textId="7E64EC69" w:rsidR="00B632D9" w:rsidRPr="00A0419E" w:rsidRDefault="0070356A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71</w:t>
            </w:r>
          </w:p>
        </w:tc>
        <w:tc>
          <w:tcPr>
            <w:tcW w:w="586" w:type="pct"/>
            <w:tcBorders>
              <w:bottom w:val="single" w:sz="8" w:space="0" w:color="666666" w:themeColor="text1" w:themeTint="99"/>
            </w:tcBorders>
            <w:shd w:val="clear" w:color="auto" w:fill="auto"/>
          </w:tcPr>
          <w:p w14:paraId="43132898" w14:textId="71815D2C" w:rsidR="00B632D9" w:rsidRPr="00A0419E" w:rsidRDefault="007E5C31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85</w:t>
            </w:r>
          </w:p>
        </w:tc>
        <w:tc>
          <w:tcPr>
            <w:tcW w:w="490" w:type="pct"/>
            <w:tcBorders>
              <w:bottom w:val="single" w:sz="8" w:space="0" w:color="666666" w:themeColor="text1" w:themeTint="99"/>
            </w:tcBorders>
            <w:shd w:val="clear" w:color="auto" w:fill="auto"/>
          </w:tcPr>
          <w:p w14:paraId="51092742" w14:textId="6251A9BC" w:rsidR="00B632D9" w:rsidRPr="00A0419E" w:rsidRDefault="007E5C31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2</w:t>
            </w:r>
          </w:p>
        </w:tc>
        <w:tc>
          <w:tcPr>
            <w:tcW w:w="492" w:type="pct"/>
            <w:tcBorders>
              <w:bottom w:val="single" w:sz="8" w:space="0" w:color="666666" w:themeColor="text1" w:themeTint="99"/>
            </w:tcBorders>
            <w:shd w:val="clear" w:color="auto" w:fill="auto"/>
          </w:tcPr>
          <w:p w14:paraId="6733F939" w14:textId="44921EAB" w:rsidR="00B632D9" w:rsidRPr="00A0419E" w:rsidRDefault="007E5C31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59</w:t>
            </w:r>
          </w:p>
        </w:tc>
        <w:tc>
          <w:tcPr>
            <w:tcW w:w="490" w:type="pct"/>
            <w:tcBorders>
              <w:bottom w:val="single" w:sz="8" w:space="0" w:color="666666" w:themeColor="text1" w:themeTint="99"/>
            </w:tcBorders>
            <w:shd w:val="clear" w:color="auto" w:fill="auto"/>
          </w:tcPr>
          <w:p w14:paraId="4FECEF46" w14:textId="3A9CB7E7" w:rsidR="00B632D9" w:rsidRPr="00A0419E" w:rsidRDefault="007E5C31" w:rsidP="00F045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8</w:t>
            </w:r>
          </w:p>
        </w:tc>
      </w:tr>
      <w:bookmarkEnd w:id="0"/>
    </w:tbl>
    <w:p w14:paraId="3A4DC7A8" w14:textId="77777777" w:rsidR="00B632D9" w:rsidRDefault="00B632D9" w:rsidP="005A67F9"/>
    <w:p w14:paraId="300AB944" w14:textId="59978402" w:rsidR="005A67F9" w:rsidRDefault="00E67355" w:rsidP="005A67F9">
      <w:pPr>
        <w:keepNext/>
      </w:pPr>
      <w:r>
        <w:rPr>
          <w:noProof/>
        </w:rPr>
        <w:lastRenderedPageBreak/>
        <w:drawing>
          <wp:inline distT="0" distB="0" distL="0" distR="0" wp14:anchorId="24B03278" wp14:editId="6FF9F91D">
            <wp:extent cx="5760720" cy="438912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8240A" w14:textId="023FFAE5" w:rsidR="005A67F9" w:rsidRPr="005A67F9" w:rsidRDefault="005A67F9" w:rsidP="005A67F9">
      <w:pPr>
        <w:pStyle w:val="Beschriftung"/>
        <w:rPr>
          <w:i w:val="0"/>
          <w:iCs w:val="0"/>
          <w:color w:val="auto"/>
        </w:rPr>
      </w:pPr>
      <w:r w:rsidRPr="005A67F9">
        <w:rPr>
          <w:b/>
          <w:bCs/>
          <w:i w:val="0"/>
          <w:iCs w:val="0"/>
          <w:color w:val="auto"/>
        </w:rPr>
        <w:t xml:space="preserve">Fig. </w:t>
      </w:r>
      <w:r w:rsidRPr="005A67F9">
        <w:rPr>
          <w:b/>
          <w:bCs/>
          <w:i w:val="0"/>
          <w:iCs w:val="0"/>
          <w:color w:val="auto"/>
        </w:rPr>
        <w:fldChar w:fldCharType="begin"/>
      </w:r>
      <w:r w:rsidRPr="005A67F9">
        <w:rPr>
          <w:b/>
          <w:bCs/>
          <w:i w:val="0"/>
          <w:iCs w:val="0"/>
          <w:color w:val="auto"/>
        </w:rPr>
        <w:instrText xml:space="preserve"> SEQ Figure \* ARABIC </w:instrText>
      </w:r>
      <w:r w:rsidRPr="005A67F9">
        <w:rPr>
          <w:b/>
          <w:bCs/>
          <w:i w:val="0"/>
          <w:iCs w:val="0"/>
          <w:color w:val="auto"/>
        </w:rPr>
        <w:fldChar w:fldCharType="separate"/>
      </w:r>
      <w:r w:rsidRPr="005A67F9">
        <w:rPr>
          <w:b/>
          <w:bCs/>
          <w:i w:val="0"/>
          <w:iCs w:val="0"/>
          <w:noProof/>
          <w:color w:val="auto"/>
        </w:rPr>
        <w:t>1</w:t>
      </w:r>
      <w:r w:rsidRPr="005A67F9">
        <w:rPr>
          <w:b/>
          <w:bCs/>
          <w:i w:val="0"/>
          <w:iCs w:val="0"/>
          <w:color w:val="auto"/>
        </w:rPr>
        <w:fldChar w:fldCharType="end"/>
      </w:r>
      <w:r w:rsidRPr="005A67F9">
        <w:rPr>
          <w:b/>
          <w:bCs/>
          <w:i w:val="0"/>
          <w:iCs w:val="0"/>
          <w:color w:val="auto"/>
        </w:rPr>
        <w:t xml:space="preserve">: </w:t>
      </w:r>
      <w:r>
        <w:rPr>
          <w:i w:val="0"/>
          <w:iCs w:val="0"/>
          <w:color w:val="auto"/>
        </w:rPr>
        <w:t>Scatterplot showing the relationship between hypothalamic and hippocampal microstructure measured by fractional anisotropy and mean diffusivity and age and body-mass index.</w:t>
      </w:r>
    </w:p>
    <w:p w14:paraId="521CD861" w14:textId="77777777" w:rsidR="005A67F9" w:rsidRPr="005A67F9" w:rsidRDefault="005A67F9" w:rsidP="005A67F9"/>
    <w:p w14:paraId="5D74CD50" w14:textId="77777777" w:rsidR="00502B42" w:rsidRDefault="00502B42" w:rsidP="007D1F69">
      <w:pPr>
        <w:pStyle w:val="Beschriftung"/>
        <w:keepNext/>
        <w:rPr>
          <w:b/>
          <w:bCs/>
          <w:i w:val="0"/>
          <w:iCs w:val="0"/>
          <w:color w:val="auto"/>
        </w:rPr>
      </w:pPr>
    </w:p>
    <w:p w14:paraId="6B0D7E87" w14:textId="52476853" w:rsidR="00592FAA" w:rsidRPr="007D5496" w:rsidRDefault="00592FAA" w:rsidP="007D1F69">
      <w:pPr>
        <w:pStyle w:val="Beschriftung"/>
        <w:keepNext/>
        <w:rPr>
          <w:i w:val="0"/>
          <w:iCs w:val="0"/>
          <w:color w:val="auto"/>
        </w:rPr>
      </w:pPr>
      <w:r>
        <w:rPr>
          <w:b/>
          <w:bCs/>
          <w:i w:val="0"/>
          <w:iCs w:val="0"/>
          <w:color w:val="auto"/>
        </w:rPr>
        <w:t>T</w:t>
      </w:r>
      <w:r w:rsidRPr="007D5496">
        <w:rPr>
          <w:b/>
          <w:bCs/>
          <w:i w:val="0"/>
          <w:iCs w:val="0"/>
          <w:color w:val="auto"/>
        </w:rPr>
        <w:t>ab</w:t>
      </w:r>
      <w:r w:rsidR="00AC583C">
        <w:rPr>
          <w:b/>
          <w:bCs/>
          <w:i w:val="0"/>
          <w:iCs w:val="0"/>
          <w:color w:val="auto"/>
        </w:rPr>
        <w:t>.</w:t>
      </w:r>
      <w:r w:rsidRPr="007D5496">
        <w:rPr>
          <w:b/>
          <w:bCs/>
          <w:i w:val="0"/>
          <w:iCs w:val="0"/>
          <w:color w:val="auto"/>
        </w:rPr>
        <w:t xml:space="preserve"> </w:t>
      </w:r>
      <w:r w:rsidR="005A67F9">
        <w:rPr>
          <w:b/>
          <w:bCs/>
          <w:i w:val="0"/>
          <w:iCs w:val="0"/>
          <w:color w:val="auto"/>
        </w:rPr>
        <w:t>2</w:t>
      </w:r>
      <w:r w:rsidR="00CD24C9">
        <w:rPr>
          <w:b/>
          <w:bCs/>
          <w:i w:val="0"/>
          <w:iCs w:val="0"/>
          <w:color w:val="auto"/>
        </w:rPr>
        <w:t>:</w:t>
      </w:r>
      <w:r w:rsidRPr="007D5496">
        <w:rPr>
          <w:b/>
          <w:bCs/>
          <w:i w:val="0"/>
          <w:iCs w:val="0"/>
          <w:color w:val="auto"/>
        </w:rPr>
        <w:t xml:space="preserve"> </w:t>
      </w:r>
      <w:r w:rsidRPr="007D5496">
        <w:rPr>
          <w:i w:val="0"/>
          <w:iCs w:val="0"/>
          <w:color w:val="auto"/>
        </w:rPr>
        <w:t xml:space="preserve">Peak MNI coordinates and corresponding brain regions for the multiple regression of functional connectivity with </w:t>
      </w:r>
      <w:r>
        <w:rPr>
          <w:i w:val="0"/>
          <w:iCs w:val="0"/>
          <w:color w:val="auto"/>
        </w:rPr>
        <w:t xml:space="preserve">hypothalamic </w:t>
      </w:r>
      <w:r w:rsidR="00D6230A">
        <w:rPr>
          <w:i w:val="0"/>
          <w:iCs w:val="0"/>
          <w:color w:val="auto"/>
        </w:rPr>
        <w:t>microstructure</w:t>
      </w:r>
      <w:r w:rsidRPr="007D5496">
        <w:rPr>
          <w:i w:val="0"/>
          <w:iCs w:val="0"/>
          <w:color w:val="auto"/>
        </w:rPr>
        <w:t xml:space="preserve"> (hypothalamus as seed region</w:t>
      </w:r>
      <w:r>
        <w:rPr>
          <w:i w:val="0"/>
          <w:iCs w:val="0"/>
          <w:color w:val="auto"/>
        </w:rPr>
        <w:t xml:space="preserve">, </w:t>
      </w:r>
      <w:r w:rsidRPr="00113139">
        <w:rPr>
          <w:i w:val="0"/>
          <w:iCs w:val="0"/>
          <w:color w:val="auto"/>
        </w:rPr>
        <w:t>k&gt;</w:t>
      </w:r>
      <w:r w:rsidR="00502B42">
        <w:rPr>
          <w:i w:val="0"/>
          <w:iCs w:val="0"/>
          <w:color w:val="auto"/>
        </w:rPr>
        <w:t>500</w:t>
      </w:r>
      <w:r w:rsidRPr="007D5496">
        <w:rPr>
          <w:i w:val="0"/>
          <w:iCs w:val="0"/>
          <w:color w:val="auto"/>
        </w:rPr>
        <w:t>).</w:t>
      </w:r>
    </w:p>
    <w:tbl>
      <w:tblPr>
        <w:tblStyle w:val="EinfacheTabelle2"/>
        <w:tblW w:w="822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134"/>
        <w:gridCol w:w="1134"/>
        <w:gridCol w:w="567"/>
        <w:gridCol w:w="567"/>
        <w:gridCol w:w="567"/>
        <w:gridCol w:w="992"/>
      </w:tblGrid>
      <w:tr w:rsidR="00592FAA" w:rsidRPr="00025451" w14:paraId="7CEBA1D4" w14:textId="77777777" w:rsidTr="00D86C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tcBorders>
              <w:top w:val="single" w:sz="4" w:space="0" w:color="auto"/>
              <w:bottom w:val="single" w:sz="8" w:space="0" w:color="666666" w:themeColor="text1" w:themeTint="99"/>
            </w:tcBorders>
          </w:tcPr>
          <w:p w14:paraId="4A63220D" w14:textId="77777777" w:rsidR="00592FAA" w:rsidRPr="00025451" w:rsidRDefault="00592FAA" w:rsidP="007D5022">
            <w:pPr>
              <w:rPr>
                <w:sz w:val="18"/>
                <w:szCs w:val="18"/>
              </w:rPr>
            </w:pPr>
            <w:r w:rsidRPr="00025451">
              <w:rPr>
                <w:sz w:val="18"/>
                <w:szCs w:val="18"/>
              </w:rPr>
              <w:t>Reg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81E25A9" w14:textId="77777777" w:rsidR="00592FAA" w:rsidRPr="00025451" w:rsidRDefault="00592FAA" w:rsidP="007D5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5451">
              <w:rPr>
                <w:sz w:val="18"/>
                <w:szCs w:val="18"/>
              </w:rPr>
              <w:t>Hemispher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8" w:space="0" w:color="666666" w:themeColor="text1" w:themeTint="99"/>
            </w:tcBorders>
          </w:tcPr>
          <w:p w14:paraId="1797B58A" w14:textId="77777777" w:rsidR="00592FAA" w:rsidRPr="00025451" w:rsidRDefault="00592FAA" w:rsidP="007D5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5451">
              <w:rPr>
                <w:sz w:val="18"/>
                <w:szCs w:val="18"/>
              </w:rPr>
              <w:t>Size (voxel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8" w:space="0" w:color="666666" w:themeColor="text1" w:themeTint="99"/>
            </w:tcBorders>
          </w:tcPr>
          <w:p w14:paraId="321C2D40" w14:textId="77777777" w:rsidR="00592FAA" w:rsidRPr="00025451" w:rsidRDefault="00592FAA" w:rsidP="007D5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5451">
              <w:rPr>
                <w:sz w:val="18"/>
                <w:szCs w:val="18"/>
              </w:rPr>
              <w:t xml:space="preserve">Peak MNI coordinate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8" w:space="0" w:color="666666" w:themeColor="text1" w:themeTint="99"/>
            </w:tcBorders>
          </w:tcPr>
          <w:p w14:paraId="7E00B9FA" w14:textId="77777777" w:rsidR="00592FAA" w:rsidRPr="00025451" w:rsidRDefault="00592FAA" w:rsidP="007D5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025451">
              <w:rPr>
                <w:sz w:val="18"/>
                <w:szCs w:val="18"/>
              </w:rPr>
              <w:t xml:space="preserve">Cluster size </w:t>
            </w:r>
            <w:proofErr w:type="spellStart"/>
            <w:r w:rsidRPr="00025451">
              <w:rPr>
                <w:sz w:val="18"/>
                <w:szCs w:val="18"/>
              </w:rPr>
              <w:t>p</w:t>
            </w:r>
            <w:r w:rsidRPr="00025451">
              <w:rPr>
                <w:sz w:val="18"/>
                <w:szCs w:val="18"/>
                <w:vertAlign w:val="subscript"/>
              </w:rPr>
              <w:t>FWE</w:t>
            </w:r>
            <w:proofErr w:type="spellEnd"/>
          </w:p>
        </w:tc>
      </w:tr>
      <w:tr w:rsidR="00592FAA" w:rsidRPr="00025451" w14:paraId="6AF40991" w14:textId="77777777" w:rsidTr="00D86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76AC4583" w14:textId="77777777" w:rsidR="00592FAA" w:rsidRPr="00025451" w:rsidRDefault="00592FAA" w:rsidP="007D50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8" w:space="0" w:color="666666" w:themeColor="text1" w:themeTint="99"/>
            </w:tcBorders>
          </w:tcPr>
          <w:p w14:paraId="49F3AA66" w14:textId="77777777" w:rsidR="00592FAA" w:rsidRPr="00025451" w:rsidRDefault="00592FAA" w:rsidP="007D5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23DCF5FB" w14:textId="77777777" w:rsidR="00592FAA" w:rsidRPr="00025451" w:rsidRDefault="00592FAA" w:rsidP="007D5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6ED55960" w14:textId="77777777" w:rsidR="00592FAA" w:rsidRPr="00025451" w:rsidRDefault="00592FAA" w:rsidP="007D5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5451">
              <w:rPr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09D2A4C0" w14:textId="77777777" w:rsidR="00592FAA" w:rsidRPr="00025451" w:rsidRDefault="00592FAA" w:rsidP="007D5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5451">
              <w:rPr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71070A60" w14:textId="77777777" w:rsidR="00592FAA" w:rsidRPr="00025451" w:rsidRDefault="00592FAA" w:rsidP="007D5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5451">
              <w:rPr>
                <w:sz w:val="18"/>
                <w:szCs w:val="18"/>
              </w:rPr>
              <w:t>z</w:t>
            </w:r>
          </w:p>
        </w:tc>
        <w:tc>
          <w:tcPr>
            <w:tcW w:w="992" w:type="dxa"/>
            <w:vMerge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362600A8" w14:textId="77777777" w:rsidR="00592FAA" w:rsidRPr="00025451" w:rsidRDefault="00592FAA" w:rsidP="007D5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92FAA" w:rsidRPr="00025451" w14:paraId="6C51BE70" w14:textId="77777777" w:rsidTr="00D86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8" w:space="0" w:color="666666" w:themeColor="text1" w:themeTint="99"/>
            </w:tcBorders>
          </w:tcPr>
          <w:p w14:paraId="2F1FE607" w14:textId="5E26AE2D" w:rsidR="00592FAA" w:rsidRPr="00025451" w:rsidRDefault="00592FAA" w:rsidP="007D5022">
            <w:pPr>
              <w:rPr>
                <w:sz w:val="18"/>
                <w:szCs w:val="18"/>
              </w:rPr>
            </w:pPr>
            <w:proofErr w:type="gramStart"/>
            <w:r w:rsidRPr="00025451">
              <w:rPr>
                <w:sz w:val="18"/>
                <w:szCs w:val="18"/>
              </w:rPr>
              <w:t>A</w:t>
            </w:r>
            <w:proofErr w:type="gramEnd"/>
            <w:r w:rsidRPr="00025451">
              <w:rPr>
                <w:sz w:val="18"/>
                <w:szCs w:val="18"/>
              </w:rPr>
              <w:t xml:space="preserve"> </w:t>
            </w:r>
            <w:r w:rsidR="005A67F9">
              <w:rPr>
                <w:i/>
                <w:iCs/>
                <w:sz w:val="18"/>
                <w:szCs w:val="18"/>
              </w:rPr>
              <w:t>Intracellular Volume Fraction</w:t>
            </w:r>
          </w:p>
        </w:tc>
        <w:tc>
          <w:tcPr>
            <w:tcW w:w="1134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75C8792D" w14:textId="77777777" w:rsidR="00592FAA" w:rsidRPr="00025451" w:rsidRDefault="00592FAA" w:rsidP="007D5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26DD9D00" w14:textId="77777777" w:rsidR="00592FAA" w:rsidRPr="00025451" w:rsidRDefault="00592FAA" w:rsidP="007D5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1EDCC0F9" w14:textId="77777777" w:rsidR="00592FAA" w:rsidRPr="00025451" w:rsidRDefault="00592FAA" w:rsidP="007D5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15E3DE3C" w14:textId="77777777" w:rsidR="00592FAA" w:rsidRPr="00025451" w:rsidRDefault="00592FAA" w:rsidP="007D5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61D16C1A" w14:textId="77777777" w:rsidR="00592FAA" w:rsidRPr="00025451" w:rsidRDefault="00592FAA" w:rsidP="007D5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3A2D0626" w14:textId="77777777" w:rsidR="00592FAA" w:rsidRPr="00025451" w:rsidRDefault="00592FAA" w:rsidP="007D5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92FAA" w:rsidRPr="00025451" w14:paraId="14D3B091" w14:textId="77777777" w:rsidTr="00D86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8" w:space="0" w:color="666666" w:themeColor="text1" w:themeTint="99"/>
            </w:tcBorders>
          </w:tcPr>
          <w:p w14:paraId="1703B857" w14:textId="09436C94" w:rsidR="00592FAA" w:rsidRPr="00D86C29" w:rsidRDefault="00D86C29" w:rsidP="007D5022">
            <w:pPr>
              <w:rPr>
                <w:b w:val="0"/>
                <w:bCs w:val="0"/>
                <w:sz w:val="18"/>
                <w:szCs w:val="18"/>
              </w:rPr>
            </w:pPr>
            <w:r w:rsidRPr="00D86C29">
              <w:rPr>
                <w:b w:val="0"/>
                <w:bCs w:val="0"/>
                <w:sz w:val="18"/>
                <w:szCs w:val="18"/>
              </w:rPr>
              <w:t>Hippocampus, Brainstem, Amygdala</w:t>
            </w:r>
          </w:p>
        </w:tc>
        <w:tc>
          <w:tcPr>
            <w:tcW w:w="1134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04C39995" w14:textId="79C652A9" w:rsidR="00592FAA" w:rsidRPr="00025451" w:rsidRDefault="00592FAA" w:rsidP="007D5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5451">
              <w:rPr>
                <w:sz w:val="18"/>
                <w:szCs w:val="18"/>
              </w:rPr>
              <w:t>L</w:t>
            </w:r>
            <w:r w:rsidR="009F09D6">
              <w:rPr>
                <w:sz w:val="18"/>
                <w:szCs w:val="18"/>
              </w:rPr>
              <w:t>+R</w:t>
            </w:r>
          </w:p>
        </w:tc>
        <w:tc>
          <w:tcPr>
            <w:tcW w:w="1134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5EE7908A" w14:textId="6EA0381E" w:rsidR="00592FAA" w:rsidRPr="00025451" w:rsidRDefault="00D86C29" w:rsidP="007D5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78</w:t>
            </w: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74A0ECCD" w14:textId="01AF3EFC" w:rsidR="00592FAA" w:rsidRPr="00025451" w:rsidRDefault="00D86C29" w:rsidP="007D5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24</w:t>
            </w: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5CA9592D" w14:textId="6C7F427A" w:rsidR="00592FAA" w:rsidRPr="00025451" w:rsidRDefault="00D86C29" w:rsidP="007D5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</w:t>
            </w: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67CEF1FB" w14:textId="7E058B16" w:rsidR="00592FAA" w:rsidRPr="00025451" w:rsidRDefault="00D86C29" w:rsidP="007D5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6</w:t>
            </w:r>
          </w:p>
        </w:tc>
        <w:tc>
          <w:tcPr>
            <w:tcW w:w="992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092613D6" w14:textId="26092356" w:rsidR="00592FAA" w:rsidRPr="00025451" w:rsidRDefault="00D86C29" w:rsidP="007D5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592FAA" w:rsidRPr="00025451" w14:paraId="71E766FE" w14:textId="77777777" w:rsidTr="00D86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368FD6F7" w14:textId="3BD549A7" w:rsidR="00592FAA" w:rsidRPr="00025451" w:rsidRDefault="00D86C29" w:rsidP="007D5022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Cerebellum</w:t>
            </w:r>
          </w:p>
        </w:tc>
        <w:tc>
          <w:tcPr>
            <w:tcW w:w="1134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47368311" w14:textId="3965E377" w:rsidR="00025451" w:rsidRPr="00025451" w:rsidRDefault="00592FAA" w:rsidP="007D5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5451">
              <w:rPr>
                <w:sz w:val="18"/>
                <w:szCs w:val="18"/>
              </w:rPr>
              <w:t>L+R</w:t>
            </w:r>
          </w:p>
        </w:tc>
        <w:tc>
          <w:tcPr>
            <w:tcW w:w="1134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114F0C01" w14:textId="56EB7CF8" w:rsidR="00025451" w:rsidRPr="00025451" w:rsidRDefault="00D86C29" w:rsidP="007D5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5</w:t>
            </w: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208C3A43" w14:textId="416BD96C" w:rsidR="00025451" w:rsidRPr="00025451" w:rsidRDefault="00D86C29" w:rsidP="007D5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4</w:t>
            </w: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3EA3E326" w14:textId="6C153451" w:rsidR="00025451" w:rsidRPr="00025451" w:rsidRDefault="00D86C29" w:rsidP="007D5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6</w:t>
            </w: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304DF53C" w14:textId="5FF6239F" w:rsidR="00025451" w:rsidRPr="00025451" w:rsidRDefault="00D86C29" w:rsidP="007D5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2</w:t>
            </w:r>
          </w:p>
        </w:tc>
        <w:tc>
          <w:tcPr>
            <w:tcW w:w="992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39C5BCC3" w14:textId="643B75EA" w:rsidR="00025451" w:rsidRPr="00025451" w:rsidRDefault="00D86C29" w:rsidP="007D5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DA2097" w:rsidRPr="00025451" w14:paraId="5EEF2E35" w14:textId="77777777" w:rsidTr="00D86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3280D955" w14:textId="4F68A652" w:rsidR="00DA2097" w:rsidRPr="00025451" w:rsidRDefault="00D86C29" w:rsidP="007D5022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Nucleus </w:t>
            </w:r>
            <w:proofErr w:type="spellStart"/>
            <w:r>
              <w:rPr>
                <w:b w:val="0"/>
                <w:bCs w:val="0"/>
                <w:sz w:val="18"/>
                <w:szCs w:val="18"/>
              </w:rPr>
              <w:t>Accumbens</w:t>
            </w:r>
            <w:proofErr w:type="spellEnd"/>
            <w:r>
              <w:rPr>
                <w:b w:val="0"/>
                <w:bCs w:val="0"/>
                <w:sz w:val="18"/>
                <w:szCs w:val="18"/>
              </w:rPr>
              <w:t>, Caudate</w:t>
            </w:r>
          </w:p>
        </w:tc>
        <w:tc>
          <w:tcPr>
            <w:tcW w:w="1134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141E6C18" w14:textId="59A4E3B6" w:rsidR="00DA2097" w:rsidRPr="00025451" w:rsidRDefault="00D86C29" w:rsidP="007D5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+R</w:t>
            </w:r>
          </w:p>
        </w:tc>
        <w:tc>
          <w:tcPr>
            <w:tcW w:w="1134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6E25A2DE" w14:textId="0E26F709" w:rsidR="00DA2097" w:rsidRPr="00025451" w:rsidRDefault="00D86C29" w:rsidP="007D5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0</w:t>
            </w: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34E609CC" w14:textId="655873E5" w:rsidR="00DA2097" w:rsidRPr="00025451" w:rsidRDefault="00D86C29" w:rsidP="007D5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0</w:t>
            </w: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7812A75B" w14:textId="4A161B5A" w:rsidR="00DA2097" w:rsidRPr="00025451" w:rsidRDefault="00D86C29" w:rsidP="007D5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22</w:t>
            </w: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7EAB3C80" w14:textId="7EC3AA4F" w:rsidR="00DA2097" w:rsidRPr="00025451" w:rsidRDefault="00D86C29" w:rsidP="007D5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</w:t>
            </w:r>
          </w:p>
        </w:tc>
        <w:tc>
          <w:tcPr>
            <w:tcW w:w="992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0A3CF0D1" w14:textId="40BA2300" w:rsidR="00DA2097" w:rsidRPr="00025451" w:rsidRDefault="00D86C29" w:rsidP="007D5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D86C29" w:rsidRPr="00025451" w14:paraId="59DE7D85" w14:textId="77777777" w:rsidTr="00D86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3606A76D" w14:textId="68048207" w:rsidR="00D86C29" w:rsidRPr="00025451" w:rsidRDefault="00D86C29" w:rsidP="007D5022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Superior Parietal Lobe</w:t>
            </w:r>
          </w:p>
        </w:tc>
        <w:tc>
          <w:tcPr>
            <w:tcW w:w="1134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3851CB14" w14:textId="0FFD287A" w:rsidR="00D86C29" w:rsidRPr="00025451" w:rsidRDefault="00D86C29" w:rsidP="007D5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34E886DF" w14:textId="3E444C4C" w:rsidR="00D86C29" w:rsidRPr="00025451" w:rsidRDefault="00D86C29" w:rsidP="007D5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9</w:t>
            </w: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578AF339" w14:textId="1463437E" w:rsidR="00D86C29" w:rsidRPr="00025451" w:rsidRDefault="00D86C29" w:rsidP="007D5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</w:t>
            </w: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08A1C639" w14:textId="40D232B3" w:rsidR="00D86C29" w:rsidRPr="00025451" w:rsidRDefault="00D86C29" w:rsidP="007D5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8</w:t>
            </w: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413E3D7E" w14:textId="40032BCF" w:rsidR="00D86C29" w:rsidRPr="00025451" w:rsidRDefault="00D86C29" w:rsidP="007D5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30</w:t>
            </w:r>
          </w:p>
        </w:tc>
        <w:tc>
          <w:tcPr>
            <w:tcW w:w="992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0BC9DAE0" w14:textId="4E498F9F" w:rsidR="00D86C29" w:rsidRPr="00025451" w:rsidRDefault="00D86C29" w:rsidP="007D5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DA2097" w:rsidRPr="00025451" w14:paraId="170E8379" w14:textId="77777777" w:rsidTr="00D86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709913AF" w14:textId="0013BFFC" w:rsidR="00DA2097" w:rsidRPr="00025451" w:rsidRDefault="00FE03F0" w:rsidP="007D5022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Frontal Pole</w:t>
            </w:r>
          </w:p>
        </w:tc>
        <w:tc>
          <w:tcPr>
            <w:tcW w:w="1134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3B951696" w14:textId="10B8C50C" w:rsidR="00DA2097" w:rsidRPr="00025451" w:rsidRDefault="00FE03F0" w:rsidP="007D5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134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619055A0" w14:textId="1AEDC429" w:rsidR="00DA2097" w:rsidRPr="00025451" w:rsidRDefault="00D86C29" w:rsidP="007D5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</w:t>
            </w: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7931D2DB" w14:textId="75A4555A" w:rsidR="00DA2097" w:rsidRPr="00025451" w:rsidRDefault="00FE03F0" w:rsidP="007D5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22</w:t>
            </w: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077325CE" w14:textId="4D015E1E" w:rsidR="00DA2097" w:rsidRPr="00025451" w:rsidRDefault="00FE03F0" w:rsidP="007D5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44</w:t>
            </w: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677E0841" w14:textId="0707CB84" w:rsidR="00DA2097" w:rsidRPr="00025451" w:rsidRDefault="00FE03F0" w:rsidP="007D5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</w:t>
            </w:r>
          </w:p>
        </w:tc>
        <w:tc>
          <w:tcPr>
            <w:tcW w:w="992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690F9D32" w14:textId="38A41A73" w:rsidR="00DA2097" w:rsidRPr="00025451" w:rsidRDefault="00FE03F0" w:rsidP="007D5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592FAA" w:rsidRPr="00025451" w14:paraId="23112A46" w14:textId="77777777" w:rsidTr="00D86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8" w:space="0" w:color="666666" w:themeColor="text1" w:themeTint="99"/>
            </w:tcBorders>
          </w:tcPr>
          <w:p w14:paraId="7D10BC7B" w14:textId="5BC34C1C" w:rsidR="00592FAA" w:rsidRPr="005A67F9" w:rsidRDefault="00592FAA" w:rsidP="007D5022">
            <w:pPr>
              <w:rPr>
                <w:i/>
                <w:iCs/>
                <w:sz w:val="18"/>
                <w:szCs w:val="18"/>
              </w:rPr>
            </w:pPr>
            <w:r w:rsidRPr="005A67F9">
              <w:rPr>
                <w:i/>
                <w:iCs/>
                <w:sz w:val="18"/>
                <w:szCs w:val="18"/>
              </w:rPr>
              <w:t xml:space="preserve">B </w:t>
            </w:r>
            <w:r w:rsidR="005A67F9" w:rsidRPr="005A67F9">
              <w:rPr>
                <w:i/>
                <w:iCs/>
                <w:sz w:val="18"/>
                <w:szCs w:val="18"/>
              </w:rPr>
              <w:t>Orientation Dispersion</w:t>
            </w:r>
          </w:p>
        </w:tc>
        <w:tc>
          <w:tcPr>
            <w:tcW w:w="1134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061BC35B" w14:textId="3DE5EE66" w:rsidR="00592FAA" w:rsidRPr="00025451" w:rsidRDefault="00592FAA" w:rsidP="007D5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72223985" w14:textId="7B35114F" w:rsidR="00592FAA" w:rsidRPr="00025451" w:rsidRDefault="00592FAA" w:rsidP="007D5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26059DC0" w14:textId="437F06CF" w:rsidR="00592FAA" w:rsidRPr="00025451" w:rsidRDefault="00592FAA" w:rsidP="007D5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4081A119" w14:textId="01415C4F" w:rsidR="00592FAA" w:rsidRPr="00025451" w:rsidRDefault="00592FAA" w:rsidP="007D5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480E0776" w14:textId="5BB31BE1" w:rsidR="00592FAA" w:rsidRPr="00025451" w:rsidRDefault="00592FAA" w:rsidP="007D5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5D41095D" w14:textId="536EC61D" w:rsidR="00592FAA" w:rsidRPr="00025451" w:rsidRDefault="00592FAA" w:rsidP="007D5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A2097" w:rsidRPr="00025451" w14:paraId="2C1DB151" w14:textId="77777777" w:rsidTr="00D86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8" w:space="0" w:color="666666" w:themeColor="text1" w:themeTint="99"/>
            </w:tcBorders>
          </w:tcPr>
          <w:p w14:paraId="724350EF" w14:textId="02F85C28" w:rsidR="00DA2097" w:rsidRPr="00DA2097" w:rsidRDefault="00DA2097" w:rsidP="00DA2097">
            <w:pPr>
              <w:rPr>
                <w:b w:val="0"/>
                <w:bCs w:val="0"/>
                <w:sz w:val="18"/>
                <w:szCs w:val="18"/>
              </w:rPr>
            </w:pPr>
            <w:r w:rsidRPr="00DA2097">
              <w:rPr>
                <w:b w:val="0"/>
                <w:bCs w:val="0"/>
                <w:sz w:val="18"/>
                <w:szCs w:val="18"/>
              </w:rPr>
              <w:t>Hippocampus, Brainstem, Amygdala</w:t>
            </w:r>
          </w:p>
        </w:tc>
        <w:tc>
          <w:tcPr>
            <w:tcW w:w="1134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1B84CB00" w14:textId="48000E8D" w:rsidR="00DA2097" w:rsidRPr="00025451" w:rsidRDefault="00DA2097" w:rsidP="00DA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+R</w:t>
            </w:r>
          </w:p>
        </w:tc>
        <w:tc>
          <w:tcPr>
            <w:tcW w:w="1134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506C8150" w14:textId="453B1D80" w:rsidR="00DA2097" w:rsidRPr="00025451" w:rsidRDefault="00DA2097" w:rsidP="00DA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0</w:t>
            </w: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6DA9AA62" w14:textId="07E78F05" w:rsidR="00DA2097" w:rsidRPr="00025451" w:rsidRDefault="00DA2097" w:rsidP="00DA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24</w:t>
            </w: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20FA6704" w14:textId="59666C49" w:rsidR="00DA2097" w:rsidRPr="00025451" w:rsidRDefault="00DA2097" w:rsidP="00DA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</w:t>
            </w: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414ED035" w14:textId="49551292" w:rsidR="00DA2097" w:rsidRPr="00025451" w:rsidRDefault="00DA2097" w:rsidP="00DA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6</w:t>
            </w:r>
          </w:p>
        </w:tc>
        <w:tc>
          <w:tcPr>
            <w:tcW w:w="992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07964D3C" w14:textId="5FB65403" w:rsidR="00DA2097" w:rsidRPr="00025451" w:rsidRDefault="00DA2097" w:rsidP="00DA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DA2097" w:rsidRPr="00D30A3F" w14:paraId="7A4409D0" w14:textId="77777777" w:rsidTr="00D86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8" w:space="0" w:color="666666" w:themeColor="text1" w:themeTint="99"/>
            </w:tcBorders>
          </w:tcPr>
          <w:p w14:paraId="648F9213" w14:textId="25D4AB8C" w:rsidR="00DA2097" w:rsidRPr="00D30A3F" w:rsidRDefault="00DA2097" w:rsidP="00DA2097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Nucleus </w:t>
            </w:r>
            <w:proofErr w:type="spellStart"/>
            <w:r>
              <w:rPr>
                <w:b w:val="0"/>
                <w:bCs w:val="0"/>
                <w:sz w:val="18"/>
                <w:szCs w:val="18"/>
              </w:rPr>
              <w:t>Accumbens</w:t>
            </w:r>
            <w:proofErr w:type="spellEnd"/>
            <w:r>
              <w:rPr>
                <w:b w:val="0"/>
                <w:bCs w:val="0"/>
                <w:sz w:val="18"/>
                <w:szCs w:val="18"/>
              </w:rPr>
              <w:t>, Caudate</w:t>
            </w:r>
          </w:p>
        </w:tc>
        <w:tc>
          <w:tcPr>
            <w:tcW w:w="1134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72E3CA27" w14:textId="70C1E349" w:rsidR="00DA2097" w:rsidRPr="00D30A3F" w:rsidRDefault="00DA2097" w:rsidP="00DA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+R</w:t>
            </w:r>
          </w:p>
        </w:tc>
        <w:tc>
          <w:tcPr>
            <w:tcW w:w="1134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27CF1F8C" w14:textId="59394C72" w:rsidR="00DA2097" w:rsidRPr="00D30A3F" w:rsidRDefault="00DA2097" w:rsidP="00DA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9</w:t>
            </w: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4FFA0E8E" w14:textId="0636A508" w:rsidR="00DA2097" w:rsidRPr="00D30A3F" w:rsidRDefault="00DA2097" w:rsidP="00DA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6</w:t>
            </w: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470D4F7A" w14:textId="7965E1CB" w:rsidR="00DA2097" w:rsidRPr="00D30A3F" w:rsidRDefault="00DA2097" w:rsidP="00DA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28</w:t>
            </w: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64AED8C1" w14:textId="54942A4C" w:rsidR="00DA2097" w:rsidRPr="00D30A3F" w:rsidRDefault="00DA2097" w:rsidP="00DA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</w:t>
            </w:r>
          </w:p>
        </w:tc>
        <w:tc>
          <w:tcPr>
            <w:tcW w:w="992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22BE515C" w14:textId="532781B2" w:rsidR="00DA2097" w:rsidRPr="00D30A3F" w:rsidRDefault="00DA2097" w:rsidP="00DA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DA2097" w:rsidRPr="00025451" w14:paraId="207232A6" w14:textId="77777777" w:rsidTr="00D86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8" w:space="0" w:color="666666" w:themeColor="text1" w:themeTint="99"/>
            </w:tcBorders>
          </w:tcPr>
          <w:p w14:paraId="2018E252" w14:textId="549F12A7" w:rsidR="00DA2097" w:rsidRPr="005A67F9" w:rsidRDefault="00DA2097" w:rsidP="00DA2097">
            <w:pPr>
              <w:rPr>
                <w:i/>
                <w:iCs/>
                <w:sz w:val="18"/>
                <w:szCs w:val="18"/>
              </w:rPr>
            </w:pPr>
            <w:r w:rsidRPr="005A67F9">
              <w:rPr>
                <w:i/>
                <w:iCs/>
                <w:sz w:val="18"/>
                <w:szCs w:val="18"/>
              </w:rPr>
              <w:t>C Isotropic Volume Fraction</w:t>
            </w:r>
          </w:p>
        </w:tc>
        <w:tc>
          <w:tcPr>
            <w:tcW w:w="1134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75AF2918" w14:textId="19805C15" w:rsidR="00DA2097" w:rsidRPr="00D30A3F" w:rsidRDefault="00DA2097" w:rsidP="00DA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5BC87E98" w14:textId="449EC1DF" w:rsidR="00DA2097" w:rsidRPr="00D30A3F" w:rsidRDefault="00DA2097" w:rsidP="00DA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35AD773E" w14:textId="2A381588" w:rsidR="00DA2097" w:rsidRPr="00D30A3F" w:rsidRDefault="00DA2097" w:rsidP="00DA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5AC4602F" w14:textId="4FA93A8D" w:rsidR="00DA2097" w:rsidRPr="00D30A3F" w:rsidRDefault="00DA2097" w:rsidP="00DA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3AAAE309" w14:textId="597A9B6B" w:rsidR="00DA2097" w:rsidRPr="00D30A3F" w:rsidRDefault="00DA2097" w:rsidP="00DA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48D4A2B1" w14:textId="4C6BAA8C" w:rsidR="00DA2097" w:rsidRPr="00D30A3F" w:rsidRDefault="00DA2097" w:rsidP="00DA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E03F0" w:rsidRPr="00025451" w14:paraId="5C69B94F" w14:textId="77777777" w:rsidTr="00FE0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51A38B6" w14:textId="0A04032D" w:rsidR="00FE03F0" w:rsidRPr="00D30A3F" w:rsidRDefault="00FE03F0" w:rsidP="00FE03F0">
            <w:pPr>
              <w:rPr>
                <w:b w:val="0"/>
                <w:bCs w:val="0"/>
                <w:sz w:val="18"/>
                <w:szCs w:val="18"/>
              </w:rPr>
            </w:pPr>
            <w:r w:rsidRPr="00DA2097">
              <w:rPr>
                <w:b w:val="0"/>
                <w:bCs w:val="0"/>
                <w:sz w:val="18"/>
                <w:szCs w:val="18"/>
              </w:rPr>
              <w:t>Hippocampus, Brainstem, Amygdala</w:t>
            </w:r>
          </w:p>
        </w:tc>
        <w:tc>
          <w:tcPr>
            <w:tcW w:w="1134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09FE8AFE" w14:textId="38310924" w:rsidR="00FE03F0" w:rsidRPr="00D30A3F" w:rsidRDefault="00FE03F0" w:rsidP="00FE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+R</w:t>
            </w:r>
          </w:p>
        </w:tc>
        <w:tc>
          <w:tcPr>
            <w:tcW w:w="1134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0526E2E8" w14:textId="4C387B00" w:rsidR="00FE03F0" w:rsidRPr="00D30A3F" w:rsidRDefault="00FE03F0" w:rsidP="00FE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6</w:t>
            </w: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3FDB8D56" w14:textId="2DD38F6F" w:rsidR="00FE03F0" w:rsidRPr="00D30A3F" w:rsidRDefault="00FE03F0" w:rsidP="00FE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8</w:t>
            </w: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64C9F8C7" w14:textId="28326666" w:rsidR="00FE03F0" w:rsidRPr="00D30A3F" w:rsidRDefault="00FE03F0" w:rsidP="00FE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0</w:t>
            </w: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3359D0A5" w14:textId="308F1F10" w:rsidR="00FE03F0" w:rsidRPr="00D30A3F" w:rsidRDefault="00FE03F0" w:rsidP="00FE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</w:t>
            </w:r>
          </w:p>
        </w:tc>
        <w:tc>
          <w:tcPr>
            <w:tcW w:w="992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17A6286E" w14:textId="7DA771A4" w:rsidR="00FE03F0" w:rsidRPr="00D30A3F" w:rsidRDefault="00FE03F0" w:rsidP="00FE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FE03F0" w:rsidRPr="00025451" w14:paraId="38064E7D" w14:textId="77777777" w:rsidTr="00D86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8" w:space="0" w:color="666666" w:themeColor="text1" w:themeTint="99"/>
            </w:tcBorders>
          </w:tcPr>
          <w:p w14:paraId="179A9D84" w14:textId="56FA99E8" w:rsidR="00FE03F0" w:rsidRPr="00D30A3F" w:rsidRDefault="00FE03F0" w:rsidP="00FE03F0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Nucleus </w:t>
            </w:r>
            <w:proofErr w:type="spellStart"/>
            <w:r>
              <w:rPr>
                <w:b w:val="0"/>
                <w:bCs w:val="0"/>
                <w:sz w:val="18"/>
                <w:szCs w:val="18"/>
              </w:rPr>
              <w:t>Accumbens</w:t>
            </w:r>
            <w:proofErr w:type="spellEnd"/>
            <w:r>
              <w:rPr>
                <w:b w:val="0"/>
                <w:bCs w:val="0"/>
                <w:sz w:val="18"/>
                <w:szCs w:val="18"/>
              </w:rPr>
              <w:t>, Caudate</w:t>
            </w:r>
          </w:p>
        </w:tc>
        <w:tc>
          <w:tcPr>
            <w:tcW w:w="1134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2199803C" w14:textId="1BBF8FB3" w:rsidR="00FE03F0" w:rsidRPr="00D30A3F" w:rsidRDefault="00FE03F0" w:rsidP="00FE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0A3F">
              <w:rPr>
                <w:sz w:val="18"/>
                <w:szCs w:val="18"/>
              </w:rPr>
              <w:t>L+R</w:t>
            </w:r>
          </w:p>
        </w:tc>
        <w:tc>
          <w:tcPr>
            <w:tcW w:w="1134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18D948E1" w14:textId="1EF887E4" w:rsidR="00FE03F0" w:rsidRDefault="00FE03F0" w:rsidP="00FE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8</w:t>
            </w: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62CD935D" w14:textId="3F8202B4" w:rsidR="00FE03F0" w:rsidRPr="00D30A3F" w:rsidRDefault="00FE03F0" w:rsidP="00FE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0A3F">
              <w:rPr>
                <w:sz w:val="18"/>
                <w:szCs w:val="18"/>
              </w:rPr>
              <w:t>-8</w:t>
            </w: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039B3666" w14:textId="79AE9B2A" w:rsidR="00FE03F0" w:rsidRDefault="00FE03F0" w:rsidP="00FE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8</w:t>
            </w:r>
          </w:p>
        </w:tc>
        <w:tc>
          <w:tcPr>
            <w:tcW w:w="567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748291D6" w14:textId="3A838A0D" w:rsidR="00FE03F0" w:rsidRDefault="00FE03F0" w:rsidP="00FE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</w:t>
            </w:r>
          </w:p>
        </w:tc>
        <w:tc>
          <w:tcPr>
            <w:tcW w:w="992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</w:tcBorders>
          </w:tcPr>
          <w:p w14:paraId="5021B414" w14:textId="6353EEDC" w:rsidR="00FE03F0" w:rsidRPr="00D30A3F" w:rsidRDefault="00FE03F0" w:rsidP="00FE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0A3F">
              <w:rPr>
                <w:sz w:val="18"/>
                <w:szCs w:val="18"/>
              </w:rPr>
              <w:t>&lt;.001</w:t>
            </w:r>
          </w:p>
        </w:tc>
      </w:tr>
    </w:tbl>
    <w:p w14:paraId="0725C638" w14:textId="18F57B83" w:rsidR="00546FC2" w:rsidRDefault="00546FC2"/>
    <w:p w14:paraId="248FEC5C" w14:textId="0D4560A5" w:rsidR="007D1F69" w:rsidRDefault="002C4F89" w:rsidP="007D1F69">
      <w:pPr>
        <w:keepNext/>
      </w:pPr>
      <w:r>
        <w:rPr>
          <w:noProof/>
        </w:rPr>
        <w:lastRenderedPageBreak/>
        <w:drawing>
          <wp:inline distT="0" distB="0" distL="0" distR="0" wp14:anchorId="39995536" wp14:editId="70DA0E6D">
            <wp:extent cx="5760720" cy="1536065"/>
            <wp:effectExtent l="0" t="0" r="0" b="698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3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9927B" w14:textId="6CFE285F" w:rsidR="007D5022" w:rsidRDefault="007D1F69">
      <w:pPr>
        <w:rPr>
          <w:sz w:val="18"/>
          <w:szCs w:val="18"/>
        </w:rPr>
      </w:pPr>
      <w:r w:rsidRPr="007D1F69">
        <w:rPr>
          <w:b/>
          <w:bCs/>
          <w:sz w:val="18"/>
          <w:szCs w:val="18"/>
        </w:rPr>
        <w:t>Fig</w:t>
      </w:r>
      <w:r w:rsidR="00DE184D">
        <w:rPr>
          <w:b/>
          <w:bCs/>
          <w:sz w:val="18"/>
          <w:szCs w:val="18"/>
        </w:rPr>
        <w:t xml:space="preserve">. </w:t>
      </w:r>
      <w:r w:rsidRPr="007D1F69">
        <w:rPr>
          <w:b/>
          <w:bCs/>
          <w:sz w:val="18"/>
          <w:szCs w:val="18"/>
        </w:rPr>
        <w:fldChar w:fldCharType="begin"/>
      </w:r>
      <w:r w:rsidRPr="007D1F69">
        <w:rPr>
          <w:b/>
          <w:bCs/>
          <w:sz w:val="18"/>
          <w:szCs w:val="18"/>
        </w:rPr>
        <w:instrText xml:space="preserve"> SEQ Figure \* ARABIC </w:instrText>
      </w:r>
      <w:r w:rsidRPr="007D1F69">
        <w:rPr>
          <w:b/>
          <w:bCs/>
          <w:sz w:val="18"/>
          <w:szCs w:val="18"/>
        </w:rPr>
        <w:fldChar w:fldCharType="separate"/>
      </w:r>
      <w:r w:rsidR="005A67F9">
        <w:rPr>
          <w:b/>
          <w:bCs/>
          <w:noProof/>
          <w:sz w:val="18"/>
          <w:szCs w:val="18"/>
        </w:rPr>
        <w:t>2</w:t>
      </w:r>
      <w:r w:rsidRPr="007D1F69">
        <w:rPr>
          <w:b/>
          <w:bCs/>
          <w:sz w:val="18"/>
          <w:szCs w:val="18"/>
        </w:rPr>
        <w:fldChar w:fldCharType="end"/>
      </w:r>
      <w:r w:rsidRPr="007D1F69">
        <w:rPr>
          <w:b/>
          <w:bCs/>
          <w:sz w:val="18"/>
          <w:szCs w:val="18"/>
        </w:rPr>
        <w:t>:</w:t>
      </w:r>
      <w:r w:rsidRPr="007D1F69">
        <w:rPr>
          <w:sz w:val="18"/>
          <w:szCs w:val="18"/>
        </w:rPr>
        <w:t xml:space="preserve"> </w:t>
      </w:r>
      <w:r w:rsidR="00E21425">
        <w:rPr>
          <w:sz w:val="18"/>
          <w:szCs w:val="18"/>
        </w:rPr>
        <w:t>Scatter</w:t>
      </w:r>
      <w:r w:rsidRPr="007D1F69">
        <w:rPr>
          <w:sz w:val="18"/>
          <w:szCs w:val="18"/>
        </w:rPr>
        <w:t xml:space="preserve">plot examining a possible interaction effect of age and </w:t>
      </w:r>
      <w:r w:rsidR="006331A4">
        <w:rPr>
          <w:sz w:val="18"/>
          <w:szCs w:val="18"/>
        </w:rPr>
        <w:t>body-mass index (BMI)</w:t>
      </w:r>
      <w:r w:rsidRPr="007D1F69">
        <w:rPr>
          <w:sz w:val="18"/>
          <w:szCs w:val="18"/>
        </w:rPr>
        <w:t xml:space="preserve"> on hypothalamic microstructure (</w:t>
      </w:r>
      <w:r w:rsidR="00C2746E">
        <w:rPr>
          <w:sz w:val="18"/>
          <w:szCs w:val="18"/>
        </w:rPr>
        <w:t>Left</w:t>
      </w:r>
      <w:r w:rsidRPr="007D1F69">
        <w:rPr>
          <w:sz w:val="18"/>
          <w:szCs w:val="18"/>
        </w:rPr>
        <w:t xml:space="preserve">: </w:t>
      </w:r>
      <w:r w:rsidR="00F6394E">
        <w:rPr>
          <w:sz w:val="18"/>
          <w:szCs w:val="18"/>
        </w:rPr>
        <w:t>Intracellular Volume Fraction</w:t>
      </w:r>
      <w:r w:rsidRPr="007D1F69">
        <w:rPr>
          <w:sz w:val="18"/>
          <w:szCs w:val="18"/>
        </w:rPr>
        <w:t xml:space="preserve">, </w:t>
      </w:r>
      <w:r w:rsidR="000710F4">
        <w:rPr>
          <w:sz w:val="18"/>
          <w:szCs w:val="18"/>
        </w:rPr>
        <w:t>Middle</w:t>
      </w:r>
      <w:r w:rsidRPr="007D1F69">
        <w:rPr>
          <w:sz w:val="18"/>
          <w:szCs w:val="18"/>
        </w:rPr>
        <w:t xml:space="preserve">: </w:t>
      </w:r>
      <w:r w:rsidR="00F6394E">
        <w:rPr>
          <w:sz w:val="18"/>
          <w:szCs w:val="18"/>
        </w:rPr>
        <w:t>Orientation Dispersion</w:t>
      </w:r>
      <w:r w:rsidR="000710F4">
        <w:rPr>
          <w:sz w:val="18"/>
          <w:szCs w:val="18"/>
        </w:rPr>
        <w:t xml:space="preserve">, </w:t>
      </w:r>
      <w:proofErr w:type="gramStart"/>
      <w:r w:rsidR="000710F4">
        <w:rPr>
          <w:sz w:val="18"/>
          <w:szCs w:val="18"/>
        </w:rPr>
        <w:t>Right</w:t>
      </w:r>
      <w:proofErr w:type="gramEnd"/>
      <w:r w:rsidR="000710F4">
        <w:rPr>
          <w:sz w:val="18"/>
          <w:szCs w:val="18"/>
        </w:rPr>
        <w:t>: Isotropic Volume Fraction</w:t>
      </w:r>
      <w:r w:rsidRPr="007D1F69">
        <w:rPr>
          <w:sz w:val="18"/>
          <w:szCs w:val="18"/>
        </w:rPr>
        <w:t xml:space="preserve">), where the continuous variable age was divided into three </w:t>
      </w:r>
      <w:r w:rsidR="00E21425">
        <w:rPr>
          <w:sz w:val="18"/>
          <w:szCs w:val="18"/>
        </w:rPr>
        <w:t>terc</w:t>
      </w:r>
      <w:r w:rsidRPr="007D1F69">
        <w:rPr>
          <w:sz w:val="18"/>
          <w:szCs w:val="18"/>
        </w:rPr>
        <w:t>iles.</w:t>
      </w:r>
    </w:p>
    <w:p w14:paraId="64824D00" w14:textId="53FF8C35" w:rsidR="00AD146B" w:rsidRPr="00025451" w:rsidRDefault="00AD146B">
      <w:pPr>
        <w:rPr>
          <w:sz w:val="18"/>
          <w:szCs w:val="18"/>
        </w:rPr>
      </w:pPr>
    </w:p>
    <w:sectPr w:rsidR="00AD146B" w:rsidRPr="000254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FAA"/>
    <w:rsid w:val="00002E27"/>
    <w:rsid w:val="00025451"/>
    <w:rsid w:val="000710F4"/>
    <w:rsid w:val="000B6776"/>
    <w:rsid w:val="00113139"/>
    <w:rsid w:val="001916F3"/>
    <w:rsid w:val="00202954"/>
    <w:rsid w:val="0020701E"/>
    <w:rsid w:val="002617A0"/>
    <w:rsid w:val="0027686B"/>
    <w:rsid w:val="002C4F89"/>
    <w:rsid w:val="00352889"/>
    <w:rsid w:val="004A6595"/>
    <w:rsid w:val="004F5F76"/>
    <w:rsid w:val="00502B42"/>
    <w:rsid w:val="00512F81"/>
    <w:rsid w:val="00546FC2"/>
    <w:rsid w:val="00592FAA"/>
    <w:rsid w:val="005A67F9"/>
    <w:rsid w:val="006331A4"/>
    <w:rsid w:val="0070356A"/>
    <w:rsid w:val="007B445B"/>
    <w:rsid w:val="007D1F69"/>
    <w:rsid w:val="007D5022"/>
    <w:rsid w:val="007E4149"/>
    <w:rsid w:val="007E5C31"/>
    <w:rsid w:val="007F2702"/>
    <w:rsid w:val="008B48EE"/>
    <w:rsid w:val="00995C1D"/>
    <w:rsid w:val="009F09D6"/>
    <w:rsid w:val="00A173F3"/>
    <w:rsid w:val="00A94C4C"/>
    <w:rsid w:val="00AB5C6D"/>
    <w:rsid w:val="00AC583C"/>
    <w:rsid w:val="00AD146B"/>
    <w:rsid w:val="00B44B88"/>
    <w:rsid w:val="00B632D9"/>
    <w:rsid w:val="00BC1F8F"/>
    <w:rsid w:val="00BD17F9"/>
    <w:rsid w:val="00C2746E"/>
    <w:rsid w:val="00C9667E"/>
    <w:rsid w:val="00CD24C9"/>
    <w:rsid w:val="00D30A3F"/>
    <w:rsid w:val="00D34016"/>
    <w:rsid w:val="00D6230A"/>
    <w:rsid w:val="00D86C29"/>
    <w:rsid w:val="00DA2097"/>
    <w:rsid w:val="00DE184D"/>
    <w:rsid w:val="00E173DE"/>
    <w:rsid w:val="00E21425"/>
    <w:rsid w:val="00E67355"/>
    <w:rsid w:val="00E821F9"/>
    <w:rsid w:val="00EB5CEE"/>
    <w:rsid w:val="00EF474E"/>
    <w:rsid w:val="00EF7F3C"/>
    <w:rsid w:val="00F318C3"/>
    <w:rsid w:val="00F45789"/>
    <w:rsid w:val="00F6394E"/>
    <w:rsid w:val="00F86F19"/>
    <w:rsid w:val="00FE0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DF7D6B"/>
  <w15:chartTrackingRefBased/>
  <w15:docId w15:val="{D023AB20-EA86-4252-B27B-A5B7A26DE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92FAA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592F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592F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F7F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F7F3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F7F3C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7F3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7F3C"/>
    <w:rPr>
      <w:b/>
      <w:bCs/>
      <w:sz w:val="20"/>
      <w:szCs w:val="20"/>
      <w:lang w:val="en-US"/>
    </w:rPr>
  </w:style>
  <w:style w:type="table" w:styleId="Listentabelle1hell">
    <w:name w:val="List Table 1 Light"/>
    <w:basedOn w:val="NormaleTabelle"/>
    <w:uiPriority w:val="46"/>
    <w:rsid w:val="00B632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3</Pages>
  <Words>511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Spindler</dc:creator>
  <cp:keywords/>
  <dc:description/>
  <cp:lastModifiedBy>Melanie Spindler</cp:lastModifiedBy>
  <cp:revision>9</cp:revision>
  <dcterms:created xsi:type="dcterms:W3CDTF">2021-11-23T21:14:00Z</dcterms:created>
  <dcterms:modified xsi:type="dcterms:W3CDTF">2022-04-12T21:25:00Z</dcterms:modified>
</cp:coreProperties>
</file>